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0F" w:rsidRPr="00933A30" w:rsidRDefault="00782CC6" w:rsidP="006D5645">
      <w:pPr>
        <w:spacing w:after="0" w:line="36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933A30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>Supplementa</w:t>
      </w:r>
      <w:r w:rsidR="00294AE4" w:rsidRPr="00933A30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>ry</w:t>
      </w:r>
      <w:r w:rsidRPr="00933A30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 xml:space="preserve"> Material</w:t>
      </w:r>
      <w:r w:rsidR="00512A7D" w:rsidRPr="00933A30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 xml:space="preserve"> </w:t>
      </w:r>
      <w:r w:rsidR="00933A30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 xml:space="preserve">3 </w:t>
      </w:r>
      <w:r w:rsidR="00512A7D" w:rsidRPr="00933A30">
        <w:rPr>
          <w:rFonts w:ascii="Times New Roman" w:hAnsi="Times New Roman"/>
          <w:color w:val="000000" w:themeColor="text1"/>
          <w:sz w:val="16"/>
          <w:szCs w:val="16"/>
          <w:lang w:val="en-US"/>
        </w:rPr>
        <w:t>- Literature review of the genes encompassed by rare CNVs identified in the patients and repo</w:t>
      </w:r>
      <w:r w:rsidR="00512A7D" w:rsidRPr="00933A30">
        <w:rPr>
          <w:rFonts w:ascii="Times New Roman" w:hAnsi="Times New Roman"/>
          <w:color w:val="000000"/>
          <w:sz w:val="16"/>
          <w:szCs w:val="16"/>
          <w:lang w:val="en-US"/>
        </w:rPr>
        <w:t>rted to be altered in cancer.</w:t>
      </w:r>
      <w:bookmarkStart w:id="0" w:name="_GoBack"/>
      <w:bookmarkEnd w:id="0"/>
    </w:p>
    <w:p w:rsidR="007D5549" w:rsidRPr="00933A30" w:rsidRDefault="006D5645" w:rsidP="006D5645">
      <w:pPr>
        <w:spacing w:line="360" w:lineRule="auto"/>
        <w:rPr>
          <w:rFonts w:ascii="Times New Roman" w:hAnsi="Times New Roman"/>
          <w:color w:val="000000" w:themeColor="text1"/>
          <w:sz w:val="16"/>
          <w:szCs w:val="16"/>
          <w:lang w:val="en-US"/>
        </w:rPr>
      </w:pPr>
      <w:r w:rsidRPr="00933A30">
        <w:rPr>
          <w:rFonts w:ascii="Times New Roman" w:hAnsi="Times New Roman"/>
          <w:b/>
          <w:color w:val="000000" w:themeColor="text1"/>
          <w:sz w:val="16"/>
          <w:szCs w:val="16"/>
          <w:lang w:val="en-US"/>
        </w:rPr>
        <w:t xml:space="preserve"> </w:t>
      </w:r>
    </w:p>
    <w:tbl>
      <w:tblPr>
        <w:tblW w:w="7187" w:type="dxa"/>
        <w:jc w:val="center"/>
        <w:tblInd w:w="-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851"/>
        <w:gridCol w:w="851"/>
        <w:gridCol w:w="3685"/>
        <w:gridCol w:w="899"/>
      </w:tblGrid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933A30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933A30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  <w:t>Cytoban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933A30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  <w:t xml:space="preserve">CNV </w:t>
            </w:r>
            <w:proofErr w:type="spellStart"/>
            <w:r w:rsidRPr="00933A30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  <w:t>typ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933A30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  <w:t xml:space="preserve">Gene </w:t>
            </w:r>
            <w:proofErr w:type="spellStart"/>
            <w:r w:rsidRPr="00933A30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  <w:t>Names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12A7D" w:rsidRPr="00933A30" w:rsidRDefault="00512A7D" w:rsidP="006D564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</w:pPr>
            <w:proofErr w:type="spellStart"/>
            <w:r w:rsidRPr="00933A30">
              <w:rPr>
                <w:rFonts w:ascii="Times New Roman" w:eastAsia="Times New Roman" w:hAnsi="Times New Roman"/>
                <w:b/>
                <w:color w:val="000000" w:themeColor="text1"/>
                <w:sz w:val="16"/>
                <w:szCs w:val="16"/>
                <w:lang w:eastAsia="pt-BR"/>
              </w:rPr>
              <w:t>References</w:t>
            </w:r>
            <w:proofErr w:type="spellEnd"/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1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p31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Del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 xml:space="preserve">ST6GALNAC3, </w:t>
            </w:r>
            <w:r w:rsidRPr="00933A30">
              <w:rPr>
                <w:rFonts w:ascii="Times New Roman" w:hAnsi="Times New Roman"/>
                <w:b/>
                <w:i/>
                <w:sz w:val="16"/>
                <w:szCs w:val="16"/>
                <w:u w:val="single"/>
              </w:rPr>
              <w:t>ST6GALNAC5</w:t>
            </w:r>
            <w:r w:rsidRPr="00933A30">
              <w:rPr>
                <w:rFonts w:ascii="Times New Roman" w:hAnsi="Times New Roman"/>
                <w:sz w:val="16"/>
                <w:szCs w:val="16"/>
              </w:rPr>
              <w:t>, PIGK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REFMGR.CITE &lt;Refman&gt;&lt;Cite&gt;&lt;Author&gt;Bos&lt;/Author&gt;&lt;Year&gt;2009&lt;/Year&gt;&lt;RecNum&gt;97&lt;/RecNum&gt;&lt;IDText&gt;Genes that mediate breast cancer metastasis to the brain&lt;/IDText&gt;&lt;MDL Ref_Type="Journal"&gt;&lt;Ref_Type&gt;Journal&lt;/Ref_Type&gt;&lt;Ref_ID&gt;97&lt;/Ref_ID&gt;&lt;Title_Primary&gt;Genes that mediate breast cancer metastasis to the brain&lt;/Title_Primary&gt;&lt;Authors_Primary&gt;Bos,P.D.&lt;/Authors_Primary&gt;&lt;Authors_Primary&gt;Zhang,X.H.&lt;/Authors_Primary&gt;&lt;Authors_Primary&gt;Nadal,C.&lt;/Authors_Primary&gt;&lt;Authors_Primary&gt;Shu,W.&lt;/Authors_Primary&gt;&lt;Authors_Primary&gt;Gomis,R.R.&lt;/Authors_Primary&gt;&lt;Authors_Primary&gt;Nguyen,D.X.&lt;/Authors_Primary&gt;&lt;Authors_Primary&gt;Minn,A.J.&lt;/Authors_Primary&gt;&lt;Authors_Primary&gt;van de Vijver,M.J.&lt;/Authors_Primary&gt;&lt;Authors_Primary&gt;Gerald,W.L.&lt;/Authors_Primary&gt;&lt;Authors_Primary&gt;Foekens,J.A.&lt;/Authors_Primary&gt;&lt;Authors_Primary&gt;Massague,J.&lt;/Authors_Primary&gt;&lt;Date_Primary&gt;2009/6/18&lt;/Date_Primary&gt;&lt;Keywords&gt;analysis&lt;/Keywords&gt;&lt;Keywords&gt;Animals&lt;/Keywords&gt;&lt;Keywords&gt;Blood-Brain Barrier&lt;/Keywords&gt;&lt;Keywords&gt;Brain&lt;/Keywords&gt;&lt;Keywords&gt;Brain Neoplasms&lt;/Keywords&gt;&lt;Keywords&gt;Breast Neoplasms&lt;/Keywords&gt;&lt;Keywords&gt;Cell Line,Tumor&lt;/Keywords&gt;&lt;Keywords&gt;Cyclooxygenase 2&lt;/Keywords&gt;&lt;Keywords&gt;enzymology&lt;/Keywords&gt;&lt;Keywords&gt;Gene Expression&lt;/Keywords&gt;&lt;Keywords&gt;Gene Expression Profiling&lt;/Keywords&gt;&lt;Keywords&gt;Gene Expression Regulation,Neoplastic&lt;/Keywords&gt;&lt;Keywords&gt;Genes&lt;/Keywords&gt;&lt;Keywords&gt;genetics&lt;/Keywords&gt;&lt;Keywords&gt;Humans&lt;/Keywords&gt;&lt;Keywords&gt;Intercellular Signaling Peptides and Proteins&lt;/Keywords&gt;&lt;Keywords&gt;metabolism&lt;/Keywords&gt;&lt;Keywords&gt;Mice&lt;/Keywords&gt;&lt;Keywords&gt;Neoplasm Metastasis&lt;/Keywords&gt;&lt;Keywords&gt;Organ Specificity&lt;/Keywords&gt;&lt;Keywords&gt;pathology&lt;/Keywords&gt;&lt;Keywords&gt;Peptides&lt;/Keywords&gt;&lt;Keywords&gt;Proteins&lt;/Keywords&gt;&lt;Keywords&gt;Receptor,Epidermal Growth Factor&lt;/Keywords&gt;&lt;Keywords&gt;secondary&lt;/Keywords&gt;&lt;Keywords&gt;Sialyltransferases&lt;/Keywords&gt;&lt;Reprint&gt;Not in File&lt;/Reprint&gt;&lt;Start_Page&gt;1005&lt;/Start_Page&gt;&lt;End_Page&gt;1009&lt;/End_Page&gt;&lt;Periodical&gt;Nature&lt;/Periodical&gt;&lt;Volume&gt;459&lt;/Volume&gt;&lt;Issue&gt;7249&lt;/Issue&gt;&lt;User_Def_5&gt;PMC2698953&lt;/User_Def_5&gt;&lt;Misc_3&gt;nature08021 [pii];10.1038/nature08021 [doi]&lt;/Misc_3&gt;&lt;Address&gt;Cancer Biology and Genetics Program, Memorial Sloan-Kettering Cancer Center, New York, New York 10021, USA&lt;/Address&gt;&lt;Web_URL&gt;PM:19421193&lt;/Web_URL&gt;&lt;ZZ_JournalStdAbbrev&gt;&lt;f name="System"&gt;Nature&lt;/f&gt;&lt;/ZZ_JournalStdAbbrev&gt;&lt;ZZ_WorkformID&gt;1&lt;/ZZ_WorkformID&gt;&lt;/MDL&gt;&lt;/Cite&gt;&lt;Cite&gt;&lt;Author&gt;Oster&lt;/Author&gt;&lt;Year&gt;2011&lt;/Year&gt;&lt;RecNum&gt;23&lt;/RecNum&gt;&lt;IDText&gt;Identification and validation of highly frequent CpG island hypermethylation in colorectal adenomas and carcinomas&lt;/IDText&gt;&lt;MDL Ref_Type="Journal"&gt;&lt;Ref_Type&gt;Journal&lt;/Ref_Type&gt;&lt;Ref_ID&gt;23&lt;/Ref_ID&gt;&lt;Title_Primary&gt;Identification and validation of highly frequent CpG island hypermethylation in colorectal adenomas and carcinomas&lt;/Title_Primary&gt;&lt;Authors_Primary&gt;Oster,B.&lt;/Authors_Primary&gt;&lt;Authors_Primary&gt;Thorsen,K.&lt;/Authors_Primary&gt;&lt;Authors_Primary&gt;Lamy,P.&lt;/Authors_Primary&gt;&lt;Authors_Primary&gt;Wojdacz,T.K.&lt;/Authors_Primary&gt;&lt;Authors_Primary&gt;Hansen,L.L.&lt;/Authors_Primary&gt;&lt;Authors_Primary&gt;Birkenkamp-Demtroder,K.&lt;/Authors_Primary&gt;&lt;Authors_Primary&gt;Sorensen,K.D.&lt;/Authors_Primary&gt;&lt;Authors_Primary&gt;Laurberg,S.&lt;/Authors_Primary&gt;&lt;Authors_Primary&gt;Orntoft,T.F.&lt;/Authors_Primary&gt;&lt;Authors_Primary&gt;Andersen,C.L.&lt;/Authors_Primary&gt;&lt;Date_Primary&gt;2011/3/11&lt;/Date_Primary&gt;&lt;Keywords&gt;analysis&lt;/Keywords&gt;&lt;Keywords&gt;Denmark&lt;/Keywords&gt;&lt;Keywords&gt;Dna&lt;/Keywords&gt;&lt;Keywords&gt;DNA Methylation&lt;/Keywords&gt;&lt;Keywords&gt;Gene Expression&lt;/Keywords&gt;&lt;Keywords&gt;Genes&lt;/Keywords&gt;&lt;Keywords&gt;Methylation&lt;/Keywords&gt;&lt;Reprint&gt;Not in File&lt;/Reprint&gt;&lt;Periodical&gt;Int.J.Cancer&lt;/Periodical&gt;&lt;Misc_3&gt;10.1002/ijc.25951 [doi]&lt;/Misc_3&gt;&lt;Address&gt;Department of Molecular Medicine, Aarhus University Hospital, Skejby, Denmark&lt;/Address&gt;&lt;Web_URL&gt;PM:21400501&lt;/Web_URL&gt;&lt;ZZ_JournalStdAbbrev&gt;&lt;f name="System"&gt;Int.J.Cancer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[1,2]</w: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ch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q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</w:pP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  <w:t>KIF26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Gu&lt;/Author&gt;&lt;Year&gt;2010&lt;/Year&gt;&lt;RecNum&gt;105&lt;/RecNum&gt;&lt;IDText&gt;Genome-wide catalogue of chromosomal aberrations in barrett&amp;apos;s esophagus and esophageal adenocarcinoma: a high-density single nucleotide polymorphism array analysis&lt;/IDText&gt;&lt;MDL Ref_Type="Journal"&gt;&lt;Ref_Type&gt;Journal&lt;/Ref_Type&gt;&lt;Ref_ID&gt;105&lt;/Ref_ID&gt;&lt;Title_Primary&gt;Genome-wide catalogue of chromosomal aberrations in barrett&amp;apos;s esophagus and esophageal adenocarcinoma: a high-density single nucleotide polymorphism array analysis&lt;/Title_Primary&gt;&lt;Authors_Primary&gt;Gu,J.&lt;/Authors_Primary&gt;&lt;Authors_Primary&gt;Ajani,J.A.&lt;/Authors_Primary&gt;&lt;Authors_Primary&gt;Hawk,E.T.&lt;/Authors_Primary&gt;&lt;Authors_Primary&gt;Ye,Y.&lt;/Authors_Primary&gt;&lt;Authors_Primary&gt;Lee,J.H.&lt;/Authors_Primary&gt;&lt;Authors_Primary&gt;Bhutani,M.S.&lt;/Authors_Primary&gt;&lt;Authors_Primary&gt;Hofstetter,W.L.&lt;/Authors_Primary&gt;&lt;Authors_Primary&gt;Swisher,S.G.&lt;/Authors_Primary&gt;&lt;Authors_Primary&gt;Wang,K.K.&lt;/Authors_Primary&gt;&lt;Authors_Primary&gt;Wu,X.&lt;/Authors_Primary&gt;&lt;Date_Primary&gt;2010/9&lt;/Date_Primary&gt;&lt;Keywords&gt;Adenocarcinoma&lt;/Keywords&gt;&lt;Keywords&gt;Adult&lt;/Keywords&gt;&lt;Keywords&gt;Aged&lt;/Keywords&gt;&lt;Keywords&gt;analysis&lt;/Keywords&gt;&lt;Keywords&gt;Barrett Esophagus&lt;/Keywords&gt;&lt;Keywords&gt;Chromosome Aberrations&lt;/Keywords&gt;&lt;Keywords&gt;epidemiology&lt;/Keywords&gt;&lt;Keywords&gt;Esophageal Neoplasms&lt;/Keywords&gt;&lt;Keywords&gt;Female&lt;/Keywords&gt;&lt;Keywords&gt;Gene Expression Profiling&lt;/Keywords&gt;&lt;Keywords&gt;Gene Expression Regulation,Neoplastic&lt;/Keywords&gt;&lt;Keywords&gt;Genes&lt;/Keywords&gt;&lt;Keywords&gt;genetics&lt;/Keywords&gt;&lt;Keywords&gt;Genome&lt;/Keywords&gt;&lt;Keywords&gt;Genome-Wide Association Study&lt;/Keywords&gt;&lt;Keywords&gt;Humans&lt;/Keywords&gt;&lt;Keywords&gt;Male&lt;/Keywords&gt;&lt;Keywords&gt;methods&lt;/Keywords&gt;&lt;Keywords&gt;Middle Aged&lt;/Keywords&gt;&lt;Keywords&gt;Oligonucleotide Array Sequence Analysis&lt;/Keywords&gt;&lt;Keywords&gt;pathology&lt;/Keywords&gt;&lt;Keywords&gt;Polymorphism,Single Nucleotide&lt;/Keywords&gt;&lt;Reprint&gt;Not in File&lt;/Reprint&gt;&lt;Start_Page&gt;1176&lt;/Start_Page&gt;&lt;End_Page&gt;1186&lt;/End_Page&gt;&lt;Periodical&gt;Cancer Prev.Res.(Phila)&lt;/Periodical&gt;&lt;Volume&gt;3&lt;/Volume&gt;&lt;Issue&gt;9&lt;/Issue&gt;&lt;Misc_3&gt;1940-6207.CAPR-09-0265 [pii];10.1158/1940-6207.CAPR-09-0265 [doi]&lt;/Misc_3&gt;&lt;Address&gt;Department of Epidemiology, The University of Texas M.D. Anderson Cancer Center, Unit 1340, 1155 Pressler Boulevard, Houston, TX 77030, USA. jiangu@mdanderson.org&lt;/Address&gt;&lt;Web_URL&gt;PM:20651033&lt;/Web_URL&gt;&lt;ZZ_JournalStdAbbrev&gt;&lt;f name="System"&gt;Cancer Prev.Res.(Phila)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3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ch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p2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</w:pP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  <w:t>ASAP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Onodera&lt;/Author&gt;&lt;Year&gt;2005&lt;/Year&gt;&lt;RecNum&gt;33&lt;/RecNum&gt;&lt;IDText&gt;Expression of AMAP1, an ArfGAP, provides novel targets to inhibit breast cancer invasive activities&lt;/IDText&gt;&lt;MDL Ref_Type="Journal"&gt;&lt;Ref_Type&gt;Journal&lt;/Ref_Type&gt;&lt;Ref_ID&gt;33&lt;/Ref_ID&gt;&lt;Title_Primary&gt;Expression of AMAP1, an ArfGAP, provides novel targets to inhibit breast cancer invasive activities&lt;/Title_Primary&gt;&lt;Authors_Primary&gt;Onodera,Y.&lt;/Authors_Primary&gt;&lt;Authors_Primary&gt;Hashimoto,S.&lt;/Authors_Primary&gt;&lt;Authors_Primary&gt;Hashimoto,A.&lt;/Authors_Primary&gt;&lt;Authors_Primary&gt;Morishige,M.&lt;/Authors_Primary&gt;&lt;Authors_Primary&gt;Mazaki,Y.&lt;/Authors_Primary&gt;&lt;Authors_Primary&gt;Yamada,A.&lt;/Authors_Primary&gt;&lt;Authors_Primary&gt;Ogawa,E.&lt;/Authors_Primary&gt;&lt;Authors_Primary&gt;Adachi,M.&lt;/Authors_Primary&gt;&lt;Authors_Primary&gt;Sakurai,T.&lt;/Authors_Primary&gt;&lt;Authors_Primary&gt;Manabe,T.&lt;/Authors_Primary&gt;&lt;Authors_Primary&gt;Wada,H.&lt;/Authors_Primary&gt;&lt;Authors_Primary&gt;Matsuura,N.&lt;/Authors_Primary&gt;&lt;Authors_Primary&gt;Sabe,H.&lt;/Authors_Primary&gt;&lt;Date_Primary&gt;2005/3/9&lt;/Date_Primary&gt;&lt;Keywords&gt;Adaptor Proteins,Signal Transducing&lt;/Keywords&gt;&lt;Keywords&gt;Adult&lt;/Keywords&gt;&lt;Keywords&gt;Amino Acid Sequence&lt;/Keywords&gt;&lt;Keywords&gt;Animals&lt;/Keywords&gt;&lt;Keywords&gt;antagonists &amp;amp; inhibitors&lt;/Keywords&gt;&lt;Keywords&gt;Base Sequence&lt;/Keywords&gt;&lt;Keywords&gt;Binding Sites&lt;/Keywords&gt;&lt;Keywords&gt;Breast Neoplasms&lt;/Keywords&gt;&lt;Keywords&gt;Cell Line,Tumor&lt;/Keywords&gt;&lt;Keywords&gt;chemistry&lt;/Keywords&gt;&lt;Keywords&gt;Cortactin&lt;/Keywords&gt;&lt;Keywords&gt;Cytoskeletal Proteins&lt;/Keywords&gt;&lt;Keywords&gt;Female&lt;/Keywords&gt;&lt;Keywords&gt;Gene Expression&lt;/Keywords&gt;&lt;Keywords&gt;Gene Silencing&lt;/Keywords&gt;&lt;Keywords&gt;genetics&lt;/Keywords&gt;&lt;Keywords&gt;GTPase-Activating Proteins&lt;/Keywords&gt;&lt;Keywords&gt;Humans&lt;/Keywords&gt;&lt;Keywords&gt;Japan&lt;/Keywords&gt;&lt;Keywords&gt;metabolism&lt;/Keywords&gt;&lt;Keywords&gt;Mice&lt;/Keywords&gt;&lt;Keywords&gt;Mice,Inbred BALB C&lt;/Keywords&gt;&lt;Keywords&gt;Microfilament Proteins&lt;/Keywords&gt;&lt;Keywords&gt;Molecular Sequence Data&lt;/Keywords&gt;&lt;Keywords&gt;Neoplasm Invasiveness&lt;/Keywords&gt;&lt;Keywords&gt;pathology&lt;/Keywords&gt;&lt;Keywords&gt;Paxillin&lt;/Keywords&gt;&lt;Keywords&gt;Phosphoproteins&lt;/Keywords&gt;&lt;Keywords&gt;Proline&lt;/Keywords&gt;&lt;Keywords&gt;Protein Binding&lt;/Keywords&gt;&lt;Keywords&gt;Proteins&lt;/Keywords&gt;&lt;Keywords&gt;RNA,Small Interfering&lt;/Keywords&gt;&lt;Keywords&gt;secondary&lt;/Keywords&gt;&lt;Reprint&gt;Not in File&lt;/Reprint&gt;&lt;Start_Page&gt;963&lt;/Start_Page&gt;&lt;End_Page&gt;973&lt;/End_Page&gt;&lt;Periodical&gt;EMBO J.&lt;/Periodical&gt;&lt;Volume&gt;24&lt;/Volume&gt;&lt;Issue&gt;5&lt;/Issue&gt;&lt;User_Def_5&gt;PMC554134&lt;/User_Def_5&gt;&lt;Misc_3&gt;7600588 [pii];10.1038/sj.emboj.7600588 [doi]&lt;/Misc_3&gt;&lt;Address&gt;Department of Molecular Biology, Osaka Bioscience Institute, Suita, Osaka, Japan&lt;/Address&gt;&lt;Web_URL&gt;PM:15719014&lt;/Web_URL&gt;&lt;ZZ_JournalStdAbbrev&gt;&lt;f name="System"&gt;EMBO J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4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ch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p2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D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</w:pP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  <w:t>KCNH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Hawes&lt;/Author&gt;&lt;Year&gt;2010&lt;/Year&gt;&lt;RecNum&gt;108&lt;/RecNum&gt;&lt;IDText&gt;DNA hypermethylation of tumors from non-small cell lung cancer (NSCLC) patients is associated with gender and histologic type&lt;/IDText&gt;&lt;MDL Ref_Type="Journal"&gt;&lt;Ref_Type&gt;Journal&lt;/Ref_Type&gt;&lt;Ref_ID&gt;108&lt;/Ref_ID&gt;&lt;Title_Primary&gt;DNA hypermethylation of tumors from non-small cell lung cancer (NSCLC) patients is associated with gender and histologic type&lt;/Title_Primary&gt;&lt;Authors_Primary&gt;Hawes,S.E.&lt;/Authors_Primary&gt;&lt;Authors_Primary&gt;Stern,J.E.&lt;/Authors_Primary&gt;&lt;Authors_Primary&gt;Feng,Q.&lt;/Authors_Primary&gt;&lt;Authors_Primary&gt;Wiens,L.W.&lt;/Authors_Primary&gt;&lt;Authors_Primary&gt;Rasey,J.S.&lt;/Authors_Primary&gt;&lt;Authors_Primary&gt;Lu,H.&lt;/Authors_Primary&gt;&lt;Authors_Primary&gt;Kiviat,N.B.&lt;/Authors_Primary&gt;&lt;Authors_Primary&gt;Vesselle,H.&lt;/Authors_Primary&gt;&lt;Date_Primary&gt;2010/8&lt;/Date_Primary&gt;&lt;Keywords&gt;Adenocarcinoma&lt;/Keywords&gt;&lt;Keywords&gt;Aged&lt;/Keywords&gt;&lt;Keywords&gt;analysis&lt;/Keywords&gt;&lt;Keywords&gt;Biopsy&lt;/Keywords&gt;&lt;Keywords&gt;Carcinoma,Non-Small-Cell Lung&lt;/Keywords&gt;&lt;Keywords&gt;Cell Differentiation&lt;/Keywords&gt;&lt;Keywords&gt;Cell Proliferation&lt;/Keywords&gt;&lt;Keywords&gt;Cyclin D2&lt;/Keywords&gt;&lt;Keywords&gt;Dna&lt;/Keywords&gt;&lt;Keywords&gt;DNA Methylation&lt;/Keywords&gt;&lt;Keywords&gt;epidemiology&lt;/Keywords&gt;&lt;Keywords&gt;Female&lt;/Keywords&gt;&lt;Keywords&gt;Genes&lt;/Keywords&gt;&lt;Keywords&gt;Genes,Apc&lt;/Keywords&gt;&lt;Keywords&gt;genetics&lt;/Keywords&gt;&lt;Keywords&gt;Humans&lt;/Keywords&gt;&lt;Keywords&gt;Lung Neoplasms&lt;/Keywords&gt;&lt;Keywords&gt;Male&lt;/Keywords&gt;&lt;Keywords&gt;methods&lt;/Keywords&gt;&lt;Keywords&gt;Methylation&lt;/Keywords&gt;&lt;Keywords&gt;Middle Aged&lt;/Keywords&gt;&lt;Keywords&gt;pathology&lt;/Keywords&gt;&lt;Keywords&gt;physiopathology&lt;/Keywords&gt;&lt;Keywords&gt;Receptors,Retinoic Acid&lt;/Keywords&gt;&lt;Keywords&gt;Risk&lt;/Keywords&gt;&lt;Keywords&gt;Risk Factors&lt;/Keywords&gt;&lt;Keywords&gt;Sex Factors&lt;/Keywords&gt;&lt;Keywords&gt;Smoking&lt;/Keywords&gt;&lt;Reprint&gt;Not in File&lt;/Reprint&gt;&lt;Start_Page&gt;172&lt;/Start_Page&gt;&lt;End_Page&gt;179&lt;/End_Page&gt;&lt;Periodical&gt;Lung Cancer&lt;/Periodical&gt;&lt;Volume&gt;69&lt;/Volume&gt;&lt;Issue&gt;2&lt;/Issue&gt;&lt;User_Def_5&gt;PMC2888601&lt;/User_Def_5&gt;&lt;Misc_3&gt;S0169-5002(09)00579-0 [pii];10.1016/j.lungcan.2009.11.002 [doi]&lt;/Misc_3&gt;&lt;Address&gt;Department of Epidemiology, School of Public Health, University of Washington, Box 359933, Seattle, WA 98195, USA. hawes@u.washington.edu&lt;/Address&gt;&lt;Web_URL&gt;PM:19945765&lt;/Web_URL&gt;&lt;ZZ_JournalStdAbbrev&gt;&lt;f name="System"&gt;Lung Cancer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5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ch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q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D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</w:pP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  <w:t>FGF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Chattopadhyay&lt;/Author&gt;&lt;Year&gt;2010&lt;/Year&gt;&lt;RecNum&gt;109&lt;/RecNum&gt;&lt;IDText&gt;Genome-wide analysis of chromosomal alterations in patients with esophageal squamous cell carcinoma exposed to tobacco and betel quid from high-risk area in India&lt;/IDText&gt;&lt;MDL Ref_Type="Journal"&gt;&lt;Ref_Type&gt;Journal&lt;/Ref_Type&gt;&lt;Ref_ID&gt;109&lt;/Ref_ID&gt;&lt;Title_Primary&gt;Genome-wide analysis of chromosomal alterations in patients with esophageal squamous cell carcinoma exposed to tobacco and betel quid from high-risk area in India&lt;/Title_Primary&gt;&lt;Authors_Primary&gt;Chattopadhyay,I.&lt;/Authors_Primary&gt;&lt;Authors_Primary&gt;Singh,A.&lt;/Authors_Primary&gt;&lt;Authors_Primary&gt;Phukan,R.&lt;/Authors_Primary&gt;&lt;Authors_Primary&gt;Purkayastha,J.&lt;/Authors_Primary&gt;&lt;Authors_Primary&gt;Kataki,A.&lt;/Authors_Primary&gt;&lt;Authors_Primary&gt;Mahanta,J.&lt;/Authors_Primary&gt;&lt;Authors_Primary&gt;Saxena,S.&lt;/Authors_Primary&gt;&lt;Authors_Primary&gt;Kapur,S.&lt;/Authors_Primary&gt;&lt;Date_Primary&gt;2010/2/2&lt;/Date_Primary&gt;&lt;Keywords&gt;analysis&lt;/Keywords&gt;&lt;Keywords&gt;Apoptosis&lt;/Keywords&gt;&lt;Keywords&gt;Dna&lt;/Keywords&gt;&lt;Keywords&gt;Genes&lt;/Keywords&gt;&lt;Keywords&gt;Loss of Heterozygosity&lt;/Keywords&gt;&lt;Keywords&gt;Oncogenes&lt;/Keywords&gt;&lt;Keywords&gt;pathology&lt;/Keywords&gt;&lt;Keywords&gt;Risk&lt;/Keywords&gt;&lt;Keywords&gt;Risk Factors&lt;/Keywords&gt;&lt;Reprint&gt;Not in File&lt;/Reprint&gt;&lt;Start_Page&gt;130&lt;/Start_Page&gt;&lt;End_Page&gt;138&lt;/End_Page&gt;&lt;Periodical&gt;Mutat.Res.&lt;/Periodical&gt;&lt;Volume&gt;696&lt;/Volume&gt;&lt;Issue&gt;2&lt;/Issue&gt;&lt;Misc_3&gt;S1383-5718(10)00025-2 [pii];10.1016/j.mrgentox.2010.01.001 [doi]&lt;/Misc_3&gt;&lt;Address&gt;Institute of Pathology, New Delhi 110029, India&lt;/Address&gt;&lt;Web_URL&gt;PM:20083228&lt;/Web_URL&gt;&lt;ZZ_JournalStdAbbrev&gt;&lt;f name="System"&gt;Mutat.Res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6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p21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KIAA1797,</w:t>
            </w:r>
            <w:r w:rsidRPr="00933A30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MIR4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Nakano&lt;/Author&gt;&lt;Year&gt;2010&lt;/Year&gt;&lt;RecNum&gt;99&lt;/RecNum&gt;&lt;IDText&gt;Functional screening identifies a microRNA, miR-491 that induces apoptosis by targeting Bcl-X(L) in colorectal cancer cells&lt;/IDText&gt;&lt;MDL Ref_Type="Journal"&gt;&lt;Ref_Type&gt;Journal&lt;/Ref_Type&gt;&lt;Ref_ID&gt;99&lt;/Ref_ID&gt;&lt;Title_Primary&gt;Functional screening identifies a microRNA, miR-491 that induces apoptosis by targeting Bcl-X(L) in colorectal cancer cells&lt;/Title_Primary&gt;&lt;Authors_Primary&gt;Nakano,H.&lt;/Authors_Primary&gt;&lt;Authors_Primary&gt;Miyazawa,T.&lt;/Authors_Primary&gt;&lt;Authors_Primary&gt;Kinoshita,K.&lt;/Authors_Primary&gt;&lt;Authors_Primary&gt;Yamada,Y.&lt;/Authors_Primary&gt;&lt;Authors_Primary&gt;Yoshida,T.&lt;/Authors_Primary&gt;&lt;Date_Primary&gt;2010/9/1&lt;/Date_Primary&gt;&lt;Keywords&gt;Animals&lt;/Keywords&gt;&lt;Keywords&gt;Apoptosis&lt;/Keywords&gt;&lt;Keywords&gt;bcl-X Protein&lt;/Keywords&gt;&lt;Keywords&gt;Blotting,Western&lt;/Keywords&gt;&lt;Keywords&gt;Cell Cycle&lt;/Keywords&gt;&lt;Keywords&gt;Colorectal Neoplasms&lt;/Keywords&gt;&lt;Keywords&gt;genetics&lt;/Keywords&gt;&lt;Keywords&gt;Humans&lt;/Keywords&gt;&lt;Keywords&gt;Japan&lt;/Keywords&gt;&lt;Keywords&gt;Luciferases&lt;/Keywords&gt;&lt;Keywords&gt;Male&lt;/Keywords&gt;&lt;Keywords&gt;metabolism&lt;/Keywords&gt;&lt;Keywords&gt;Mice&lt;/Keywords&gt;&lt;Keywords&gt;MicroRNAs&lt;/Keywords&gt;&lt;Keywords&gt;Oligonucleotide Array Sequence Analysis&lt;/Keywords&gt;&lt;Keywords&gt;pathology&lt;/Keywords&gt;&lt;Keywords&gt;Reverse Transcriptase Polymerase Chain Reaction&lt;/Keywords&gt;&lt;Keywords&gt;RNA,Messenger&lt;/Keywords&gt;&lt;Keywords&gt;Tumor Cells,Cultured&lt;/Keywords&gt;&lt;Reprint&gt;Not in File&lt;/Reprint&gt;&lt;Start_Page&gt;1072&lt;/Start_Page&gt;&lt;End_Page&gt;1080&lt;/End_Page&gt;&lt;Periodical&gt;Int.J.Cancer&lt;/Periodical&gt;&lt;Volume&gt;127&lt;/Volume&gt;&lt;Issue&gt;5&lt;/Issue&gt;&lt;Misc_3&gt;10.1002/ijc.25143 [doi]&lt;/Misc_3&gt;&lt;Address&gt;Innovative Drug Research Laboratories, Kyowa Hakko Kirin Co., Ltd., 3-6-6, Asahi-machi, Machida-shi, Tokyo, 194-8533, Japan&lt;/Address&gt;&lt;Web_URL&gt;PM:20039318&lt;/Web_URL&gt;&lt;ZZ_JournalStdAbbrev&gt;&lt;f name="System"&gt;Int.J.Cancer&lt;/f&gt;&lt;/ZZ_JournalStdAbbrev&gt;&lt;ZZ_WorkformID&gt;1&lt;/ZZ_WorkformID&gt;&lt;/MDL&gt;&lt;/Cite&gt;&lt;Cite&gt;&lt;Author&gt;Venkatachalam&lt;/Author&gt;&lt;Year&gt;2010&lt;/Year&gt;&lt;RecNum&gt;78&lt;/RecNum&gt;&lt;IDText&gt;Identification of candidate predisposing copy number variants in familial and early-onset colorectal cancer patients&lt;/IDText&gt;&lt;MDL Ref_Type="Journal"&gt;&lt;Ref_Type&gt;Journal&lt;/Ref_Type&gt;&lt;Ref_ID&gt;78&lt;/Ref_ID&gt;&lt;Title_Primary&gt;Identification of candidate predisposing copy number variants in familial and early-onset colorectal cancer patients&lt;/Title_Primary&gt;&lt;Authors_Primary&gt;Venkatachalam,R.&lt;/Authors_Primary&gt;&lt;Authors_Primary&gt;Verwiel,E.T.&lt;/Authors_Primary&gt;&lt;Authors_Primary&gt;Kamping,E.J.&lt;/Authors_Primary&gt;&lt;Authors_Primary&gt;Hoenselaar,E.&lt;/Authors_Primary&gt;&lt;Authors_Primary&gt;Gorgens,H.&lt;/Authors_Primary&gt;&lt;Authors_Primary&gt;Schackert,H.K.&lt;/Authors_Primary&gt;&lt;Authors_Primary&gt;van Krieken,J.H.&lt;/Authors_Primary&gt;&lt;Authors_Primary&gt;Ligtenberg,M.J.&lt;/Authors_Primary&gt;&lt;Authors_Primary&gt;Hoogerbrugge,N.&lt;/Authors_Primary&gt;&lt;Authors_Primary&gt;van Kessel,A.G.&lt;/Authors_Primary&gt;&lt;Authors_Primary&gt;Kuiper,R.P.&lt;/Authors_Primary&gt;&lt;Date_Primary&gt;2010/12/2&lt;/Date_Primary&gt;&lt;Keywords&gt;diagnosis&lt;/Keywords&gt;&lt;Keywords&gt;Dna&lt;/Keywords&gt;&lt;Keywords&gt;genetics&lt;/Keywords&gt;&lt;Keywords&gt;Humans&lt;/Keywords&gt;&lt;Keywords&gt;Netherlands&lt;/Keywords&gt;&lt;Reprint&gt;Not in File&lt;/Reprint&gt;&lt;Periodical&gt;Int.J.Cancer&lt;/Periodical&gt;&lt;Misc_3&gt;10.1002/ijc.25821 [doi]&lt;/Misc_3&gt;&lt;Address&gt;Departments of Human Genetics, Radboud University Nijmegen Centre for Oncology, Nijmegen, The Netherlands&lt;/Address&gt;&lt;Web_URL&gt;PM:21128281&lt;/Web_URL&gt;&lt;ZZ_JournalStdAbbrev&gt;&lt;f name="System"&gt;Int.J.Cancer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7,8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p24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INSL6</w:t>
            </w:r>
            <w:r w:rsidRPr="00933A30">
              <w:rPr>
                <w:rFonts w:ascii="Times New Roman" w:hAnsi="Times New Roman"/>
                <w:b/>
                <w:sz w:val="16"/>
                <w:szCs w:val="16"/>
              </w:rPr>
              <w:t xml:space="preserve">, </w:t>
            </w:r>
            <w:r w:rsidRPr="00933A30">
              <w:rPr>
                <w:rFonts w:ascii="Times New Roman" w:hAnsi="Times New Roman"/>
                <w:b/>
                <w:i/>
                <w:sz w:val="16"/>
                <w:szCs w:val="16"/>
                <w:u w:val="single"/>
              </w:rPr>
              <w:t>INSL4, RLN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Bialek&lt;/Author&gt;&lt;Year&gt;2011&lt;/Year&gt;&lt;RecNum&gt;113&lt;/RecNum&gt;&lt;IDText&gt;Relaxin enhances the collagenolytic activity and in vitro invasiveness by upregulating matrix metalloproteinases in human thyroid carcinoma cells&lt;/IDText&gt;&lt;MDL Ref_Type="Journal"&gt;&lt;Ref_Type&gt;Journal&lt;/Ref_Type&gt;&lt;Ref_ID&gt;113&lt;/Ref_ID&gt;&lt;Title_Primary&gt;Relaxin enhances the collagenolytic activity and in vitro invasiveness by upregulating matrix metalloproteinases in human thyroid carcinoma cells&lt;/Title_Primary&gt;&lt;Authors_Primary&gt;Bialek,J.&lt;/Authors_Primary&gt;&lt;Authors_Primary&gt;Kunanuvat,U.&lt;/Authors_Primary&gt;&lt;Authors_Primary&gt;Hombach-Klonisch,S.&lt;/Authors_Primary&gt;&lt;Authors_Primary&gt;Spens,A.&lt;/Authors_Primary&gt;&lt;Authors_Primary&gt;Stetefeld,J.&lt;/Authors_Primary&gt;&lt;Authors_Primary&gt;Sunley,K.&lt;/Authors_Primary&gt;&lt;Authors_Primary&gt;Lippert,D.&lt;/Authors_Primary&gt;&lt;Authors_Primary&gt;Wilkins,J.A.&lt;/Authors_Primary&gt;&lt;Authors_Primary&gt;Hoang-Vu,C.&lt;/Authors_Primary&gt;&lt;Authors_Primary&gt;Klonisch,T.&lt;/Authors_Primary&gt;&lt;Date_Primary&gt;2011/6&lt;/Date_Primary&gt;&lt;Reprint&gt;Not in File&lt;/Reprint&gt;&lt;Start_Page&gt;673&lt;/Start_Page&gt;&lt;End_Page&gt;687&lt;/End_Page&gt;&lt;Periodical&gt;Mol.Cancer Res.&lt;/Periodical&gt;&lt;Volume&gt;9&lt;/Volume&gt;&lt;Issue&gt;6&lt;/Issue&gt;&lt;Misc_3&gt;1541-7786.MCR-10-0411 [pii];10.1158/1541-7786.MCR-10-0411 [doi]&lt;/Misc_3&gt;&lt;Address&gt;Department of Human Anatomy and Cell Science, Faculty of Medicine, University of Manitoba, 130 Basic Medical Sciences, 730 William Ave., Winnipeg, Manitoba, Canada R3E 0W3. klonisch@cc.umanitoba.ca&lt;/Address&gt;&lt;Web_URL&gt;PM:21493587&lt;/Web_URL&gt;&lt;ZZ_JournalStdAbbrev&gt;&lt;f name="System"&gt;Mol.Cancer Res.&lt;/f&gt;&lt;/ZZ_JournalStdAbbrev&gt;&lt;ZZ_WorkformID&gt;1&lt;/ZZ_WorkformID&gt;&lt;/MDL&gt;&lt;/Cite&gt;&lt;Cite&gt;&lt;Author&gt;Brandt&lt;/Author&gt;&lt;Year&gt;2002&lt;/Year&gt;&lt;RecNum&gt;111&lt;/RecNum&gt;&lt;IDText&gt;Early placenta insulin-like growth factor (pro-EPIL) is overexpressed and secreted by c-erbB-2-positive cells with high invasion potential&lt;/IDText&gt;&lt;MDL Ref_Type="Journal"&gt;&lt;Ref_Type&gt;Journal&lt;/Ref_Type&gt;&lt;Ref_ID&gt;111&lt;/Ref_ID&gt;&lt;Title_Primary&gt;Early placenta insulin-like growth factor (pro-EPIL) is overexpressed and secreted by c-erbB-2-positive cells with high invasion potential&lt;/Title_Primary&gt;&lt;Authors_Primary&gt;Brandt,B.&lt;/Authors_Primary&gt;&lt;Authors_Primary&gt;Roetger,A.&lt;/Authors_Primary&gt;&lt;Authors_Primary&gt;Bidart,J.M.&lt;/Authors_Primary&gt;&lt;Authors_Primary&gt;Packeisen,J.&lt;/Authors_Primary&gt;&lt;Authors_Primary&gt;Schier,K.&lt;/Authors_Primary&gt;&lt;Authors_Primary&gt;Mikesch,J.H.&lt;/Authors_Primary&gt;&lt;Authors_Primary&gt;Kemming,D.&lt;/Authors_Primary&gt;&lt;Authors_Primary&gt;Boecker,W.&lt;/Authors_Primary&gt;&lt;Authors_Primary&gt;Yu,D.&lt;/Authors_Primary&gt;&lt;Authors_Primary&gt;Buerger,H.&lt;/Authors_Primary&gt;&lt;Date_Primary&gt;2002/2/15&lt;/Date_Primary&gt;&lt;Keywords&gt;biosynthesis&lt;/Keywords&gt;&lt;Keywords&gt;Breast Neoplasms&lt;/Keywords&gt;&lt;Keywords&gt;Cell Line&lt;/Keywords&gt;&lt;Keywords&gt;chemistry&lt;/Keywords&gt;&lt;Keywords&gt;Gene Expression&lt;/Keywords&gt;&lt;Keywords&gt;genetics&lt;/Keywords&gt;&lt;Keywords&gt;Growth Substances&lt;/Keywords&gt;&lt;Keywords&gt;Humans&lt;/Keywords&gt;&lt;Keywords&gt;Immunohistochemistry&lt;/Keywords&gt;&lt;Keywords&gt;Intercellular Signaling Peptides and Proteins&lt;/Keywords&gt;&lt;Keywords&gt;metabolism&lt;/Keywords&gt;&lt;Keywords&gt;Neoplasm Invasiveness&lt;/Keywords&gt;&lt;Keywords&gt;pathology&lt;/Keywords&gt;&lt;Keywords&gt;Peptides&lt;/Keywords&gt;&lt;Keywords&gt;Pregnancy Proteins&lt;/Keywords&gt;&lt;Keywords&gt;Proteins&lt;/Keywords&gt;&lt;Keywords&gt;Receptor,erbB-2&lt;/Keywords&gt;&lt;Keywords&gt;secretion&lt;/Keywords&gt;&lt;Keywords&gt;Tumor Cells,Cultured&lt;/Keywords&gt;&lt;Keywords&gt;Tyrosine&lt;/Keywords&gt;&lt;Reprint&gt;Not in File&lt;/Reprint&gt;&lt;Start_Page&gt;1020&lt;/Start_Page&gt;&lt;End_Page&gt;1024&lt;/End_Page&gt;&lt;Periodical&gt;Cancer Res.&lt;/Periodical&gt;&lt;Volume&gt;62&lt;/Volume&gt;&lt;Issue&gt;4&lt;/Issue&gt;&lt;Address&gt;Institute for Clinical Chemistry and Laboratory Medicine, Westfalische Wilhelms-Universitat Munster, Germany 48149. brandt@uni-muenster.de&lt;/Address&gt;&lt;Web_URL&gt;PM:11861376&lt;/Web_URL&gt;&lt;ZZ_JournalStdAbbrev&gt;&lt;f name="System"&gt;Cancer Res.&lt;/f&gt;&lt;/ZZ_JournalStdAbbrev&gt;&lt;ZZ_WorkformID&gt;1&lt;/ZZ_WorkformID&gt;&lt;/MDL&gt;&lt;/Cite&gt;&lt;Cite&gt;&lt;Author&gt;Brandt&lt;/Author&gt;&lt;Year&gt;2005&lt;/Year&gt;&lt;RecNum&gt;110&lt;/RecNum&gt;&lt;IDText&gt;Expression of early placenta insulin-like growth factor in breast cancer cells provides an autocrine loop that predominantly enhances invasiveness and motility&lt;/IDText&gt;&lt;MDL Ref_Type="Journal"&gt;&lt;Ref_Type&gt;Journal&lt;/Ref_Type&gt;&lt;Ref_ID&gt;110&lt;/Ref_ID&gt;&lt;Title_Primary&gt;Expression of early placenta insulin-like growth factor in breast cancer cells provides an autocrine loop that predominantly enhances invasiveness and motility&lt;/Title_Primary&gt;&lt;Authors_Primary&gt;Brandt,B.&lt;/Authors_Primary&gt;&lt;Authors_Primary&gt;Kemming,D.&lt;/Authors_Primary&gt;&lt;Authors_Primary&gt;Packeisen,J.&lt;/Authors_Primary&gt;&lt;Authors_Primary&gt;Simon,R.&lt;/Authors_Primary&gt;&lt;Authors_Primary&gt;Helms,M.&lt;/Authors_Primary&gt;&lt;Authors_Primary&gt;Feldmann,U.&lt;/Authors_Primary&gt;&lt;Authors_Primary&gt;Matuschek,A.&lt;/Authors_Primary&gt;&lt;Authors_Primary&gt;Kersting,C.&lt;/Authors_Primary&gt;&lt;Authors_Primary&gt;Hinrichs,B.&lt;/Authors_Primary&gt;&lt;Authors_Primary&gt;Bidart,J.M.&lt;/Authors_Primary&gt;&lt;Authors_Primary&gt;Bellet,D.&lt;/Authors_Primary&gt;&lt;Authors_Primary&gt;Bartkowiak,K.&lt;/Authors_Primary&gt;&lt;Authors_Primary&gt;Dankbar,N.&lt;/Authors_Primary&gt;&lt;Authors_Primary&gt;Dittmar,T.&lt;/Authors_Primary&gt;&lt;Authors_Primary&gt;Sauter,G.&lt;/Authors_Primary&gt;&lt;Authors_Primary&gt;Boecker,W.&lt;/Authors_Primary&gt;&lt;Authors_Primary&gt;Buerger,H.&lt;/Authors_Primary&gt;&lt;Date_Primary&gt;2005/12&lt;/Date_Primary&gt;&lt;Keywords&gt;analysis&lt;/Keywords&gt;&lt;Keywords&gt;Autocrine Communication&lt;/Keywords&gt;&lt;Keywords&gt;Breast Neoplasms&lt;/Keywords&gt;&lt;Keywords&gt;Cell Line&lt;/Keywords&gt;&lt;Keywords&gt;Cell Line,Tumor&lt;/Keywords&gt;&lt;Keywords&gt;Cell Movement&lt;/Keywords&gt;&lt;Keywords&gt;Culture Media,Conditioned&lt;/Keywords&gt;&lt;Keywords&gt;diagnosis&lt;/Keywords&gt;&lt;Keywords&gt;drug effects&lt;/Keywords&gt;&lt;Keywords&gt;Endothelial Cells&lt;/Keywords&gt;&lt;Keywords&gt;Female&lt;/Keywords&gt;&lt;Keywords&gt;genetics&lt;/Keywords&gt;&lt;Keywords&gt;Humans&lt;/Keywords&gt;&lt;Keywords&gt;Immunohistochemistry&lt;/Keywords&gt;&lt;Keywords&gt;Intercellular Signaling Peptides and Proteins&lt;/Keywords&gt;&lt;Keywords&gt;metabolism&lt;/Keywords&gt;&lt;Keywords&gt;mortality&lt;/Keywords&gt;&lt;Keywords&gt;Neoplasm Invasiveness&lt;/Keywords&gt;&lt;Keywords&gt;Paget&amp;apos;s Disease,Mammary&lt;/Keywords&gt;&lt;Keywords&gt;pathology&lt;/Keywords&gt;&lt;Keywords&gt;Peptides&lt;/Keywords&gt;&lt;Keywords&gt;pharmacology&lt;/Keywords&gt;&lt;Keywords&gt;Prognosis&lt;/Keywords&gt;&lt;Keywords&gt;Protein Array Analysis&lt;/Keywords&gt;&lt;Keywords&gt;Proteins&lt;/Keywords&gt;&lt;Keywords&gt;Receptor,erbB-2&lt;/Keywords&gt;&lt;Keywords&gt;RNA,Small Interfering&lt;/Keywords&gt;&lt;Reprint&gt;Not in File&lt;/Reprint&gt;&lt;Start_Page&gt;823&lt;/Start_Page&gt;&lt;End_Page&gt;837&lt;/End_Page&gt;&lt;Periodical&gt;Endocr.Relat Cancer&lt;/Periodical&gt;&lt;Volume&gt;12&lt;/Volume&gt;&lt;Issue&gt;4&lt;/Issue&gt;&lt;Misc_3&gt;12/4/823 [pii];10.1677/erc.1.00975 [doi]&lt;/Misc_3&gt;&lt;Address&gt;Institute of Tumor Biology, University Medical Center, Hamburg, Germany. bu.brandt@uke.uni-hamburg.de&lt;/Address&gt;&lt;Web_URL&gt;PM:16322324&lt;/Web_URL&gt;&lt;ZZ_JournalStdAbbrev&gt;&lt;f name="System"&gt;Endocr.Relat Cancer&lt;/f&gt;&lt;/ZZ_JournalStdAbbrev&gt;&lt;ZZ_WorkformID&gt;1&lt;/ZZ_WorkformID&gt;&lt;/MDL&gt;&lt;/Cite&gt;&lt;Cite&gt;&lt;Author&gt;Janneau&lt;/Author&gt;&lt;Year&gt;2002&lt;/Year&gt;&lt;RecNum&gt;112&lt;/RecNum&gt;&lt;IDText&gt;Transcriptional expression of genes involved in cell invasion and migration by normal and tumoral trophoblast cells&lt;/IDText&gt;&lt;MDL Ref_Type="Journal"&gt;&lt;Ref_Type&gt;Journal&lt;/Ref_Type&gt;&lt;Ref_ID&gt;112&lt;/Ref_ID&gt;&lt;Title_Primary&gt;Transcriptional expression of genes involved in cell invasion and migration by normal and tumoral trophoblast cells&lt;/Title_Primary&gt;&lt;Authors_Primary&gt;Janneau,J.L.&lt;/Authors_Primary&gt;&lt;Authors_Primary&gt;Maldonado-Estrada,J.&lt;/Authors_Primary&gt;&lt;Authors_Primary&gt;Tachdjian,G.&lt;/Authors_Primary&gt;&lt;Authors_Primary&gt;Miran,I.&lt;/Authors_Primary&gt;&lt;Authors_Primary&gt;Motte,N.&lt;/Authors_Primary&gt;&lt;Authors_Primary&gt;Saulnier,P.&lt;/Authors_Primary&gt;&lt;Authors_Primary&gt;Sabourin,J.C.&lt;/Authors_Primary&gt;&lt;Authors_Primary&gt;Cote,J.F.&lt;/Authors_Primary&gt;&lt;Authors_Primary&gt;Simon,B.&lt;/Authors_Primary&gt;&lt;Authors_Primary&gt;Frydman,R.&lt;/Authors_Primary&gt;&lt;Authors_Primary&gt;Chaouat,G.&lt;/Authors_Primary&gt;&lt;Authors_Primary&gt;Bellet,D.&lt;/Authors_Primary&gt;&lt;Date_Primary&gt;2002/11&lt;/Date_Primary&gt;&lt;Keywords&gt;analysis&lt;/Keywords&gt;&lt;Keywords&gt;Cell Line&lt;/Keywords&gt;&lt;Keywords&gt;Cell Movement&lt;/Keywords&gt;&lt;Keywords&gt;Chorionic Gonadotropin,beta Subunit,Human&lt;/Keywords&gt;&lt;Keywords&gt;cytology&lt;/Keywords&gt;&lt;Keywords&gt;Female&lt;/Keywords&gt;&lt;Keywords&gt;Gene Expression&lt;/Keywords&gt;&lt;Keywords&gt;Genes&lt;/Keywords&gt;&lt;Keywords&gt;genetics&lt;/Keywords&gt;&lt;Keywords&gt;Gestational Age&lt;/Keywords&gt;&lt;Keywords&gt;Growth Substances&lt;/Keywords&gt;&lt;Keywords&gt;Humans&lt;/Keywords&gt;&lt;Keywords&gt;Intercellular Signaling Peptides and Proteins&lt;/Keywords&gt;&lt;Keywords&gt;metabolism&lt;/Keywords&gt;&lt;Keywords&gt;Neoplasm Invasiveness&lt;/Keywords&gt;&lt;Keywords&gt;Neoplasm Metastasis&lt;/Keywords&gt;&lt;Keywords&gt;Neoplasm Proteins&lt;/Keywords&gt;&lt;Keywords&gt;pathology&lt;/Keywords&gt;&lt;Keywords&gt;Peptides&lt;/Keywords&gt;&lt;Keywords&gt;Polymerase Chain Reaction&lt;/Keywords&gt;&lt;Keywords&gt;Pregnancy&lt;/Keywords&gt;&lt;Keywords&gt;Proteins&lt;/Keywords&gt;&lt;Keywords&gt;RNA,Messenger&lt;/Keywords&gt;&lt;Keywords&gt;Transcription,Genetic&lt;/Keywords&gt;&lt;Keywords&gt;Trophoblastic Neoplasms&lt;/Keywords&gt;&lt;Keywords&gt;Trophoblasts&lt;/Keywords&gt;&lt;Keywords&gt;Tumor Suppressor Proteins&lt;/Keywords&gt;&lt;Reprint&gt;Not in File&lt;/Reprint&gt;&lt;Start_Page&gt;5336&lt;/Start_Page&gt;&lt;End_Page&gt;5339&lt;/End_Page&gt;&lt;Periodical&gt;J.Clin.Endocrinol.Metab&lt;/Periodical&gt;&lt;Volume&gt;87&lt;/Volume&gt;&lt;Issue&gt;11&lt;/Issue&gt;&lt;Address&gt;Laboratoire d&amp;apos;Immunologie des Tumeurs ESA 8067 CNRS, Faculte des Sciences Pharmaceutiques et Biologiques de Paris, Universite Rene Descartes-Paris 5, Paris&lt;/Address&gt;&lt;Web_URL&gt;PM:12414911&lt;/Web_URL&gt;&lt;ZZ_JournalStdAbbrev&gt;&lt;f name="System"&gt;J.Clin.Endocrinol.Metab&lt;/f&gt;&lt;/ZZ_JournalStdAbbrev&gt;&lt;ZZ_WorkformID&gt;1&lt;/ZZ_WorkformID&gt;&lt;/MDL&gt;&lt;/Cite&gt;&lt;Cite&gt;&lt;Author&gt;Kietz&lt;/Author&gt;&lt;Year&gt;2009&lt;/Year&gt;&lt;RecNum&gt;114&lt;/RecNum&gt;&lt;IDText&gt;Estrogen and TCDD influence RLN2 gene activity in estrogen receptor-positive human breast cancer cells&lt;/IDText&gt;&lt;MDL Ref_Type="Journal"&gt;&lt;Ref_Type&gt;Journal&lt;/Ref_Type&gt;&lt;Ref_ID&gt;114&lt;/Ref_ID&gt;&lt;Title_Primary&gt;Estrogen and TCDD influence RLN2 gene activity in estrogen receptor-positive human breast cancer cells&lt;/Title_Primary&gt;&lt;Authors_Primary&gt;Kietz,S.&lt;/Authors_Primary&gt;&lt;Authors_Primary&gt;Feng,S.&lt;/Authors_Primary&gt;&lt;Authors_Primary&gt;Agoulnik,A.&lt;/Authors_Primary&gt;&lt;Authors_Primary&gt;Hombach-Klonisch,S.&lt;/Authors_Primary&gt;&lt;Date_Primary&gt;2009/4&lt;/Date_Primary&gt;&lt;Keywords&gt;analysis&lt;/Keywords&gt;&lt;Keywords&gt;Blotting,Western&lt;/Keywords&gt;&lt;Keywords&gt;Breast Neoplasms&lt;/Keywords&gt;&lt;Keywords&gt;Cell Line,Tumor&lt;/Keywords&gt;&lt;Keywords&gt;Chromatin Immunoprecipitation&lt;/Keywords&gt;&lt;Keywords&gt;drug effects&lt;/Keywords&gt;&lt;Keywords&gt;Estrogen Receptor alpha&lt;/Keywords&gt;&lt;Keywords&gt;Estrogens&lt;/Keywords&gt;&lt;Keywords&gt;Gene Expression&lt;/Keywords&gt;&lt;Keywords&gt;Gene Expression Regulation&lt;/Keywords&gt;&lt;Keywords&gt;genetics&lt;/Keywords&gt;&lt;Keywords&gt;Humans&lt;/Keywords&gt;&lt;Keywords&gt;metabolism&lt;/Keywords&gt;&lt;Keywords&gt;pharmacology&lt;/Keywords&gt;&lt;Keywords&gt;Polymerase Chain Reaction&lt;/Keywords&gt;&lt;Keywords&gt;Promoter Regions,Genetic&lt;/Keywords&gt;&lt;Keywords&gt;Relaxin&lt;/Keywords&gt;&lt;Keywords&gt;secretion&lt;/Keywords&gt;&lt;Keywords&gt;Tetrachlorodibenzodioxin&lt;/Keywords&gt;&lt;Reprint&gt;Not in File&lt;/Reprint&gt;&lt;Start_Page&gt;367&lt;/Start_Page&gt;&lt;End_Page&gt;373&lt;/End_Page&gt;&lt;Periodical&gt;Ann.N.Y.Acad.Sci.&lt;/Periodical&gt;&lt;Volume&gt;1160&lt;/Volume&gt;&lt;Misc_3&gt;NYAS03836 [pii];10.1111/j.1749-6632.2009.03836.x [doi]&lt;/Misc_3&gt;&lt;Address&gt;University Medical Center Goettingen, Pediatric Clinic I, Goettingen, Germany&lt;/Address&gt;&lt;Web_URL&gt;PM:19416221&lt;/Web_URL&gt;&lt;ZZ_JournalStdAbbrev&gt;&lt;f name="System"&gt;Ann.N.Y.Acad.Sci.&lt;/f&gt;&lt;/ZZ_JournalStdAbbrev&gt;&lt;ZZ_WorkformID&gt;1&lt;/ZZ_WorkformID&gt;&lt;/MDL&gt;&lt;/Cite&gt;&lt;Cite&gt;&lt;Author&gt;Seibold&lt;/Author&gt;&lt;Year&gt;2010&lt;/Year&gt;&lt;RecNum&gt;100&lt;/RecNum&gt;&lt;IDText&gt;Polymorphisms in oxidative stress-related genes and postmenopausal breast cancer risk&lt;/IDText&gt;&lt;MDL Ref_Type="Journal"&gt;&lt;Ref_Type&gt;Journal&lt;/Ref_Type&gt;&lt;Ref_ID&gt;100&lt;/Ref_ID&gt;&lt;Title_Primary&gt;Polymorphisms in oxidative stress-related genes and postmenopausal breast cancer risk&lt;/Title_Primary&gt;&lt;Authors_Primary&gt;Seibold,P.&lt;/Authors_Primary&gt;&lt;Authors_Primary&gt;Hein,R.&lt;/Authors_Primary&gt;&lt;Authors_Primary&gt;Schmezer,P.&lt;/Authors_Primary&gt;&lt;Authors_Primary&gt;Hall,P.&lt;/Authors_Primary&gt;&lt;Authors_Primary&gt;Liu,J.&lt;/Authors_Primary&gt;&lt;Authors_Primary&gt;Dahmen,N.&lt;/Authors_Primary&gt;&lt;Authors_Primary&gt;Flesch-Janys,D.&lt;/Authors_Primary&gt;&lt;Authors_Primary&gt;Popanda,O.&lt;/Authors_Primary&gt;&lt;Authors_Primary&gt;Chang-Claude,J.&lt;/Authors_Primary&gt;&lt;Date_Primary&gt;2010/11/12&lt;/Date_Primary&gt;&lt;Keywords&gt;analysis&lt;/Keywords&gt;&lt;Keywords&gt;epidemiology&lt;/Keywords&gt;&lt;Keywords&gt;Genes&lt;/Keywords&gt;&lt;Keywords&gt;Risk&lt;/Keywords&gt;&lt;Keywords&gt;Risk Factors&lt;/Keywords&gt;&lt;Reprint&gt;Not in File&lt;/Reprint&gt;&lt;Periodical&gt;Int.J.Cancer&lt;/Periodical&gt;&lt;Misc_3&gt;10.1002/ijc.25761 [doi]&lt;/Misc_3&gt;&lt;Address&gt;Cancer Epidemiology (C020), German Cancer Research Center, Heidelberg, Germany&lt;/Address&gt;&lt;Web_URL&gt;PM:21077164&lt;/Web_URL&gt;&lt;ZZ_JournalStdAbbrev&gt;&lt;f name="System"&gt;Int.J.Cancer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9-14]</w: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9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q31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 xml:space="preserve">PALM2-AKAP2, AKAP2, C9orf152, </w:t>
            </w:r>
            <w:r w:rsidRPr="00933A30">
              <w:rPr>
                <w:rFonts w:ascii="Times New Roman" w:hAnsi="Times New Roman"/>
                <w:b/>
                <w:i/>
                <w:sz w:val="16"/>
                <w:szCs w:val="16"/>
                <w:u w:val="single"/>
              </w:rPr>
              <w:t>TXN</w:t>
            </w:r>
            <w:r w:rsidRPr="00933A30">
              <w:rPr>
                <w:rFonts w:ascii="Times New Roman" w:hAnsi="Times New Roman"/>
                <w:b/>
                <w:sz w:val="16"/>
                <w:szCs w:val="16"/>
              </w:rPr>
              <w:t>,</w:t>
            </w:r>
            <w:r w:rsidRPr="00933A30">
              <w:rPr>
                <w:rFonts w:ascii="Times New Roman" w:hAnsi="Times New Roman"/>
                <w:sz w:val="16"/>
                <w:szCs w:val="16"/>
              </w:rPr>
              <w:t xml:space="preserve"> TXNDC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REFMGR.CITE &lt;Refman&gt;&lt;Cite&gt;&lt;Author&gt;Pylvas&lt;/Author&gt;&lt;Year&gt;2010&lt;/Year&gt;&lt;RecNum&gt;101&lt;/RecNum&gt;&lt;IDText&gt;Oxidative stress-induced antioxidant enzyme expression is an early phenomenon in ovarian carcinogenesis&lt;/IDText&gt;&lt;MDL Ref_Type="Journal"&gt;&lt;Ref_Type&gt;Journal&lt;/Ref_Type&gt;&lt;Ref_ID&gt;101&lt;/Ref_ID&gt;&lt;Title_Primary&gt;Oxidative stress-induced antioxidant enzyme expression is an early phenomenon in ovarian carcinogenesis&lt;/Title_Primary&gt;&lt;Authors_Primary&gt;Pylvas,M.&lt;/Authors_Primary&gt;&lt;Authors_Primary&gt;Puistola,U.&lt;/Authors_Primary&gt;&lt;Authors_Primary&gt;Kauppila,S.&lt;/Authors_Primary&gt;&lt;Authors_Primary&gt;Soini,Y.&lt;/Authors_Primary&gt;&lt;Authors_Primary&gt;Karihtala,P.&lt;/Authors_Primary&gt;&lt;Date_Primary&gt;2010/6&lt;/Date_Primary&gt;&lt;Keywords&gt;Adenocarcinoma,Mucinous&lt;/Keywords&gt;&lt;Keywords&gt;analogs &amp;amp; derivatives&lt;/Keywords&gt;&lt;Keywords&gt;Antioxidants&lt;/Keywords&gt;&lt;Keywords&gt;Deoxyguanosine&lt;/Keywords&gt;&lt;Keywords&gt;diagnosis&lt;/Keywords&gt;&lt;Keywords&gt;enzymology&lt;/Keywords&gt;&lt;Keywords&gt;Female&lt;/Keywords&gt;&lt;Keywords&gt;Finland&lt;/Keywords&gt;&lt;Keywords&gt;Humans&lt;/Keywords&gt;&lt;Keywords&gt;Immunohistochemistry&lt;/Keywords&gt;&lt;Keywords&gt;metabolism&lt;/Keywords&gt;&lt;Keywords&gt;Neoplasm Proteins&lt;/Keywords&gt;&lt;Keywords&gt;Ovarian Neoplasms&lt;/Keywords&gt;&lt;Keywords&gt;Oxidative Stress&lt;/Keywords&gt;&lt;Keywords&gt;Peroxiredoxins&lt;/Keywords&gt;&lt;Keywords&gt;physiology&lt;/Keywords&gt;&lt;Keywords&gt;Proteins&lt;/Keywords&gt;&lt;Keywords&gt;Reactive Oxygen Species&lt;/Keywords&gt;&lt;Keywords&gt;Thioredoxins&lt;/Keywords&gt;&lt;Keywords&gt;Tumor Markers,Biological&lt;/Keywords&gt;&lt;Keywords&gt;Tyrosine&lt;/Keywords&gt;&lt;Reprint&gt;Not in File&lt;/Reprint&gt;&lt;Start_Page&gt;1661&lt;/Start_Page&gt;&lt;End_Page&gt;1667&lt;/End_Page&gt;&lt;Periodical&gt;Eur.J.Cancer&lt;/Periodical&gt;&lt;Volume&gt;46&lt;/Volume&gt;&lt;Issue&gt;9&lt;/Issue&gt;&lt;Misc_3&gt;S0959-8049(10)00109-7 [pii];10.1016/j.ejca.2010.02.006 [doi]&lt;/Misc_3&gt;&lt;Address&gt;Department of Obstetrics and Gynecology, University of Oulu and Oulu University Hospital, Finland&lt;/Address&gt;&lt;Web_URL&gt;PM:20206498&lt;/Web_URL&gt;&lt;ZZ_JournalStdAbbrev&gt;&lt;f name="System"&gt;Eur.J.Cancer&lt;/f&gt;&lt;/ZZ_JournalStdAbbrev&gt;&lt;ZZ_WorkformID&gt;1&lt;/ZZ_WorkformID&gt;&lt;/MDL&gt;&lt;/Cite&gt;&lt;Cite&gt;&lt;Author&gt;Seibold&lt;/Author&gt;&lt;Year&gt;2010&lt;/Year&gt;&lt;RecNum&gt;100&lt;/RecNum&gt;&lt;IDText&gt;Polymorphisms in oxidative stress-related genes and postmenopausal breast cancer risk&lt;/IDText&gt;&lt;MDL Ref_Type="Journal"&gt;&lt;Ref_Type&gt;Journal&lt;/Ref_Type&gt;&lt;Ref_ID&gt;100&lt;/Ref_ID&gt;&lt;Title_Primary&gt;Polymorphisms in oxidative stress-related genes and postmenopausal breast cancer risk&lt;/Title_Primary&gt;&lt;Authors_Primary&gt;Seibold,P.&lt;/Authors_Primary&gt;&lt;Authors_Primary&gt;Hein,R.&lt;/Authors_Primary&gt;&lt;Authors_Primary&gt;Schmezer,P.&lt;/Authors_Primary&gt;&lt;Authors_Primary&gt;Hall,P.&lt;/Authors_Primary&gt;&lt;Authors_Primary&gt;Liu,J.&lt;/Authors_Primary&gt;&lt;Authors_Primary&gt;Dahmen,N.&lt;/Authors_Primary&gt;&lt;Authors_Primary&gt;Flesch-Janys,D.&lt;/Authors_Primary&gt;&lt;Authors_Primary&gt;Popanda,O.&lt;/Authors_Primary&gt;&lt;Authors_Primary&gt;Chang-Claude,J.&lt;/Authors_Primary&gt;&lt;Date_Primary&gt;2010/11/12&lt;/Date_Primary&gt;&lt;Keywords&gt;analysis&lt;/Keywords&gt;&lt;Keywords&gt;epidemiology&lt;/Keywords&gt;&lt;Keywords&gt;Genes&lt;/Keywords&gt;&lt;Keywords&gt;Risk&lt;/Keywords&gt;&lt;Keywords&gt;Risk Factors&lt;/Keywords&gt;&lt;Reprint&gt;Not in File&lt;/Reprint&gt;&lt;Periodical&gt;Int.J.Cancer&lt;/Periodical&gt;&lt;Misc_3&gt;10.1002/ijc.25761 [doi]&lt;/Misc_3&gt;&lt;Address&gt;Cancer Epidemiology (C020), German Cancer Research Center, Heidelberg, Germany&lt;/Address&gt;&lt;Web_URL&gt;PM:21077164&lt;/Web_URL&gt;&lt;ZZ_JournalStdAbbrev&gt;&lt;f name="System"&gt;Int.J.Cancer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[15,16]</w: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q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i/>
                <w:sz w:val="16"/>
                <w:szCs w:val="16"/>
                <w:u w:val="single"/>
                <w:lang w:val="en-US"/>
              </w:rPr>
            </w:pPr>
            <w:r w:rsidRPr="00933A30">
              <w:rPr>
                <w:rFonts w:ascii="Times New Roman" w:hAnsi="Times New Roman"/>
                <w:b/>
                <w:i/>
                <w:sz w:val="16"/>
                <w:szCs w:val="16"/>
                <w:u w:val="single"/>
                <w:lang w:val="en-US"/>
              </w:rPr>
              <w:t>CDH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REFMGR.CITE &lt;Refman&gt;&lt;Cite&gt;&lt;Author&gt;Agundez&lt;/Author&gt;&lt;Year&gt;2011&lt;/Year&gt;&lt;RecNum&gt;118&lt;/RecNum&gt;&lt;IDText&gt;Evaluation of the Methylation Status of Tumour Suppressor Genes for Predicting Bacillus Calmette-Guerin Response in Patients With T1G3 High-Risk Bladder Tumours&lt;/IDText&gt;&lt;MDL Ref_Type="Journal"&gt;&lt;Ref_Type&gt;Journal&lt;/Ref_Type&gt;&lt;Ref_ID&gt;118&lt;/Ref_ID&gt;&lt;Title_Primary&gt;Evaluation of the Methylation Status of Tumour Suppressor Genes for Predicting Bacillus Calmette-Guerin Response in Patients With T1G3 High-Risk Bladder Tumours&lt;/Title_Primary&gt;&lt;Authors_Primary&gt;Agundez,M.&lt;/Authors_Primary&gt;&lt;Authors_Primary&gt;Grau,L.&lt;/Authors_Primary&gt;&lt;Authors_Primary&gt;Palou,J.&lt;/Authors_Primary&gt;&lt;Authors_Primary&gt;Algaba,F.&lt;/Authors_Primary&gt;&lt;Authors_Primary&gt;Villavicencio,H.&lt;/Authors_Primary&gt;&lt;Authors_Primary&gt;Sanchez-Carbayo,M.&lt;/Authors_Primary&gt;&lt;Date_Primary&gt;2011/7&lt;/Date_Primary&gt;&lt;Keywords&gt;Genes&lt;/Keywords&gt;&lt;Keywords&gt;Methylation&lt;/Keywords&gt;&lt;Reprint&gt;Not in File&lt;/Reprint&gt;&lt;Start_Page&gt;131&lt;/Start_Page&gt;&lt;End_Page&gt;140&lt;/End_Page&gt;&lt;Periodical&gt;Eur.Urol.&lt;/Periodical&gt;&lt;Volume&gt;60&lt;/Volume&gt;&lt;Issue&gt;1&lt;/Issue&gt;&lt;Misc_3&gt;S0302-2838(11)00388-5 [pii];10.1016/j.eururo.2011.04.020 [doi]&lt;/Misc_3&gt;&lt;Address&gt;Tumour Markers Group, Spanish National Cancer Research Centre, Madrid, Spain&lt;/Address&gt;&lt;Web_URL&gt;PM:21514719&lt;/Web_URL&gt;&lt;ZZ_JournalStdAbbrev&gt;&lt;f name="System"&gt;Eur.Urol.&lt;/f&gt;&lt;/ZZ_JournalStdAbbrev&gt;&lt;ZZ_WorkformID&gt;1&lt;/ZZ_WorkformID&gt;&lt;/MDL&gt;&lt;/Cite&gt;&lt;Cite&gt;&lt;Author&gt;Bol&lt;/Author&gt;&lt;Year&gt;2010&lt;/Year&gt;&lt;RecNum&gt;120&lt;/RecNum&gt;&lt;IDText&gt;Methylation profiles of hereditary and sporadic ovarian cancer&lt;/IDText&gt;&lt;MDL Ref_Type="Journal"&gt;&lt;Ref_Type&gt;Journal&lt;/Ref_Type&gt;&lt;Ref_ID&gt;120&lt;/Ref_ID&gt;&lt;Title_Primary&gt;Methylation profiles of hereditary and sporadic ovarian cancer&lt;/Title_Primary&gt;&lt;Authors_Primary&gt;Bol,G.M.&lt;/Authors_Primary&gt;&lt;Authors_Primary&gt;Suijkerbuijk,K.P.&lt;/Authors_Primary&gt;&lt;Authors_Primary&gt;Bart,J.&lt;/Authors_Primary&gt;&lt;Authors_Primary&gt;Vooijs,M.&lt;/Authors_Primary&gt;&lt;Authors_Primary&gt;van der Wall,E.&lt;/Authors_Primary&gt;&lt;Authors_Primary&gt;van Diest,P.J.&lt;/Authors_Primary&gt;&lt;Date_Primary&gt;2010/8/31&lt;/Date_Primary&gt;&lt;Keywords&gt;Carcinoma&lt;/Keywords&gt;&lt;Keywords&gt;Gene Silencing&lt;/Keywords&gt;&lt;Keywords&gt;Genes&lt;/Keywords&gt;&lt;Keywords&gt;methods&lt;/Keywords&gt;&lt;Keywords&gt;Methylation&lt;/Keywords&gt;&lt;Keywords&gt;pathology&lt;/Keywords&gt;&lt;Reprint&gt;Not in File&lt;/Reprint&gt;&lt;Periodical&gt;Histopathology&lt;/Periodical&gt;&lt;Misc_3&gt;HIS3642 [pii];10.1111/j.1365-2559.2010.03642.x [doi]&lt;/Misc_3&gt;&lt;Address&gt;Department of Pathology, University Medical Centre Utrecht Cancer Centre, Utrecht&lt;/Address&gt;&lt;Web_URL&gt;PM:20812957&lt;/Web_URL&gt;&lt;ZZ_JournalStdAbbrev&gt;&lt;f name="System"&gt;Histopathology&lt;/f&gt;&lt;/ZZ_JournalStdAbbrev&gt;&lt;ZZ_WorkformID&gt;1&lt;/ZZ_WorkformID&gt;&lt;/MDL&gt;&lt;/Cite&gt;&lt;Cite&gt;&lt;Author&gt;Hutajulu&lt;/Author&gt;&lt;Year&gt;2011&lt;/Year&gt;&lt;RecNum&gt;117&lt;/RecNum&gt;&lt;IDText&gt;Epigenetic markers for early detection of nasopharyngeal carcinoma in a high risk population&lt;/IDText&gt;&lt;MDL Ref_Type="Journal"&gt;&lt;Ref_Type&gt;Journal&lt;/Ref_Type&gt;&lt;Ref_ID&gt;117&lt;/Ref_ID&gt;&lt;Title_Primary&gt;Epigenetic markers for early detection of nasopharyngeal carcinoma in a high risk population&lt;/Title_Primary&gt;&lt;Authors_Primary&gt;Hutajulu,S.H.&lt;/Authors_Primary&gt;&lt;Authors_Primary&gt;Indrasari,S.R.&lt;/Authors_Primary&gt;&lt;Authors_Primary&gt;Indrawati,L.P.&lt;/Authors_Primary&gt;&lt;Authors_Primary&gt;Harijadi,A.&lt;/Authors_Primary&gt;&lt;Authors_Primary&gt;Duin,S.&lt;/Authors_Primary&gt;&lt;Authors_Primary&gt;Haryana,S.M.&lt;/Authors_Primary&gt;&lt;Authors_Primary&gt;Steenbergen,R.D.&lt;/Authors_Primary&gt;&lt;Authors_Primary&gt;Greijer,A.E.&lt;/Authors_Primary&gt;&lt;Authors_Primary&gt;Middeldorp,J.M.&lt;/Authors_Primary&gt;&lt;Date_Primary&gt;2011&lt;/Date_Primary&gt;&lt;Keywords&gt;analysis&lt;/Keywords&gt;&lt;Keywords&gt;Carcinoma&lt;/Keywords&gt;&lt;Keywords&gt;Dna&lt;/Keywords&gt;&lt;Keywords&gt;Genes&lt;/Keywords&gt;&lt;Keywords&gt;methods&lt;/Keywords&gt;&lt;Keywords&gt;Methylation&lt;/Keywords&gt;&lt;Keywords&gt;Netherlands&lt;/Keywords&gt;&lt;Keywords&gt;pathology&lt;/Keywords&gt;&lt;Keywords&gt;Risk&lt;/Keywords&gt;&lt;Reprint&gt;Not in File&lt;/Reprint&gt;&lt;Start_Page&gt;48&lt;/Start_Page&gt;&lt;Periodical&gt;Mol.Cancer&lt;/Periodical&gt;&lt;Volume&gt;10&lt;/Volume&gt;&lt;User_Def_5&gt;PMC3114786&lt;/User_Def_5&gt;&lt;Misc_3&gt;1476-4598-10-48 [pii];10.1186/1476-4598-10-48 [doi]&lt;/Misc_3&gt;&lt;Address&gt;Department of Pathology, VU University medical center, Amsterdam, The Netherlands. j.middeldorp@vumc.nl&lt;/Address&gt;&lt;Web_URL&gt;PM:21535891&lt;/Web_URL&gt;&lt;ZZ_JournalStdAbbrev&gt;&lt;f name="System"&gt;Mol.Cancer&lt;/f&gt;&lt;/ZZ_JournalStdAbbrev&gt;&lt;ZZ_WorkformID&gt;1&lt;/ZZ_WorkformID&gt;&lt;/MDL&gt;&lt;/Cite&gt;&lt;Cite&gt;&lt;Author&gt;Leong&lt;/Author&gt;&lt;Year&gt;2011&lt;/Year&gt;&lt;RecNum&gt;119&lt;/RecNum&gt;&lt;IDText&gt;Methylation profiling of rectal cancer identifies novel markers of early-stage disease&lt;/IDText&gt;&lt;MDL Ref_Type="Journal"&gt;&lt;Ref_Type&gt;Journal&lt;/Ref_Type&gt;&lt;Ref_ID&gt;119&lt;/Ref_ID&gt;&lt;Title_Primary&gt;Methylation profiling of rectal cancer identifies novel markers of early-stage disease&lt;/Title_Primary&gt;&lt;Authors_Primary&gt;Leong,K.J.&lt;/Authors_Primary&gt;&lt;Authors_Primary&gt;Wei,W.&lt;/Authors_Primary&gt;&lt;Authors_Primary&gt;Tannahill,L.A.&lt;/Authors_Primary&gt;&lt;Authors_Primary&gt;Caldwell,G.M.&lt;/Authors_Primary&gt;&lt;Authors_Primary&gt;Jones,C.E.&lt;/Authors_Primary&gt;&lt;Authors_Primary&gt;Morton,D.G.&lt;/Authors_Primary&gt;&lt;Authors_Primary&gt;Matthews,G.M.&lt;/Authors_Primary&gt;&lt;Authors_Primary&gt;Bach,S.P.&lt;/Authors_Primary&gt;&lt;Date_Primary&gt;2011/5&lt;/Date_Primary&gt;&lt;Keywords&gt;Adenocarcinoma&lt;/Keywords&gt;&lt;Keywords&gt;Adult&lt;/Keywords&gt;&lt;Keywords&gt;Aged&lt;/Keywords&gt;&lt;Keywords&gt;Aged,80 and over&lt;/Keywords&gt;&lt;Keywords&gt;Disease Progression&lt;/Keywords&gt;&lt;Keywords&gt;DNA Methylation&lt;/Keywords&gt;&lt;Keywords&gt;Early Detection of Cancer&lt;/Keywords&gt;&lt;Keywords&gt;Female&lt;/Keywords&gt;&lt;Keywords&gt;Genes&lt;/Keywords&gt;&lt;Keywords&gt;Genes,Tumor Suppressor&lt;/Keywords&gt;&lt;Keywords&gt;Genetic Markers&lt;/Keywords&gt;&lt;Keywords&gt;genetics&lt;/Keywords&gt;&lt;Keywords&gt;Humans&lt;/Keywords&gt;&lt;Keywords&gt;Male&lt;/Keywords&gt;&lt;Keywords&gt;methods&lt;/Keywords&gt;&lt;Keywords&gt;Methylation&lt;/Keywords&gt;&lt;Keywords&gt;Middle Aged&lt;/Keywords&gt;&lt;Keywords&gt;Neoplasm Metastasis&lt;/Keywords&gt;&lt;Keywords&gt;pathology&lt;/Keywords&gt;&lt;Keywords&gt;Rectal Neoplasms&lt;/Keywords&gt;&lt;Keywords&gt;Sequence Analysis,DNA&lt;/Keywords&gt;&lt;Keywords&gt;Tumor Markers,Biological&lt;/Keywords&gt;&lt;Reprint&gt;Not in File&lt;/Reprint&gt;&lt;Start_Page&gt;724&lt;/Start_Page&gt;&lt;End_Page&gt;734&lt;/End_Page&gt;&lt;Periodical&gt;Br.J.Surg.&lt;/Periodical&gt;&lt;Volume&gt;98&lt;/Volume&gt;&lt;Issue&gt;5&lt;/Issue&gt;&lt;Misc_3&gt;10.1002/bjs.7422 [doi]&lt;/Misc_3&gt;&lt;Address&gt;School of Cancer Sciences, University of Birmingham, Edgbaston, Birmingham B15 2TT, UK. kjleong@gmail.com&lt;/Address&gt;&lt;Web_URL&gt;PM:21360524&lt;/Web_URL&gt;&lt;ZZ_JournalStdAbbrev&gt;&lt;f name="System"&gt;Br.J.Surg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[17-20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chr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q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D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FLJ43980</w:t>
            </w:r>
            <w:r w:rsidRPr="00933A30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, </w:t>
            </w: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  <w:t>SHCBP1</w: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, VPS3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Benzinger&lt;/Author&gt;&lt;Year&gt;2005&lt;/Year&gt;&lt;RecNum&gt;121&lt;/RecNum&gt;&lt;IDText&gt;Targeted proteomic analysis of 14-3-3 sigma, a p53 effector commonly silenced in cancer&lt;/IDText&gt;&lt;MDL Ref_Type="Journal"&gt;&lt;Ref_Type&gt;Journal&lt;/Ref_Type&gt;&lt;Ref_ID&gt;121&lt;/Ref_ID&gt;&lt;Title_Primary&gt;Targeted proteomic analysis of 14-3-3 sigma, a p53 effector commonly silenced in cancer&lt;/Title_Primary&gt;&lt;Authors_Primary&gt;Benzinger,A.&lt;/Authors_Primary&gt;&lt;Authors_Primary&gt;Muster,N.&lt;/Authors_Primary&gt;&lt;Authors_Primary&gt;Koch,H.B.&lt;/Authors_Primary&gt;&lt;Authors_Primary&gt;Yates,J.R.,III&lt;/Authors_Primary&gt;&lt;Authors_Primary&gt;Hermeking,H.&lt;/Authors_Primary&gt;&lt;Date_Primary&gt;2005/6&lt;/Date_Primary&gt;&lt;Keywords&gt;14-3-3 Proteins&lt;/Keywords&gt;&lt;Keywords&gt;analysis&lt;/Keywords&gt;&lt;Keywords&gt;Cell Cycle&lt;/Keywords&gt;&lt;Keywords&gt;Cell Proliferation&lt;/Keywords&gt;&lt;Keywords&gt;Cells,Cultured&lt;/Keywords&gt;&lt;Keywords&gt;deficiency&lt;/Keywords&gt;&lt;Keywords&gt;Gene Silencing&lt;/Keywords&gt;&lt;Keywords&gt;genetics&lt;/Keywords&gt;&lt;Keywords&gt;Humans&lt;/Keywords&gt;&lt;Keywords&gt;Kidney&lt;/Keywords&gt;&lt;Keywords&gt;metabolism&lt;/Keywords&gt;&lt;Keywords&gt;Mutation&lt;/Keywords&gt;&lt;Keywords&gt;Neoplasms&lt;/Keywords&gt;&lt;Keywords&gt;Proteins&lt;/Keywords&gt;&lt;Keywords&gt;Tumor Suppressor Protein p53&lt;/Keywords&gt;&lt;Reprint&gt;Not in File&lt;/Reprint&gt;&lt;Start_Page&gt;785&lt;/Start_Page&gt;&lt;End_Page&gt;795&lt;/End_Page&gt;&lt;Periodical&gt;Mol.Cell Proteomics.&lt;/Periodical&gt;&lt;Volume&gt;4&lt;/Volume&gt;&lt;Issue&gt;6&lt;/Issue&gt;&lt;Misc_3&gt;M500021-MCP200 [pii];10.1074/mcp.M500021-MCP200 [doi]&lt;/Misc_3&gt;&lt;Address&gt;Molecular Oncology, Max-Planck-Institute of Biochemistry, Am Klopferspitz 18, D-82152 Martinsried/Munich, Germany&lt;/Address&gt;&lt;Web_URL&gt;PM:15778465&lt;/Web_URL&gt;&lt;ZZ_JournalStdAbbrev&gt;&lt;f name="System"&gt;Mol.Cell Proteomics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21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17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q25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33A30">
              <w:rPr>
                <w:rFonts w:ascii="Times New Roman" w:hAnsi="Times New Roman"/>
                <w:sz w:val="16"/>
                <w:szCs w:val="16"/>
              </w:rPr>
              <w:t>Du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 xml:space="preserve">ACOX1, LOC100134934, </w:t>
            </w: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CDK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REFMGR.CITE &lt;Refman&gt;&lt;Cite&gt;&lt;Author&gt;Cho&lt;/Author&gt;&lt;Year&gt;2009&lt;/Year&gt;&lt;RecNum&gt;123&lt;/RecNum&gt;&lt;IDText&gt;Cyclin-dependent kinase-3-mediated c-Jun phosphorylation at Ser63 and Ser73 enhances cell transformation&lt;/IDText&gt;&lt;MDL Ref_Type="Journal"&gt;&lt;Ref_Type&gt;Journal&lt;/Ref_Type&gt;&lt;Ref_ID&gt;123&lt;/Ref_ID&gt;&lt;Title_Primary&gt;Cyclin-dependent kinase-3-mediated c-Jun phosphorylation at Ser63 and Ser73 enhances cell transformation&lt;/Title_Primary&gt;&lt;Authors_Primary&gt;Cho,Y.Y.&lt;/Authors_Primary&gt;&lt;Authors_Primary&gt;Tang,F.&lt;/Authors_Primary&gt;&lt;Authors_Primary&gt;Yao,K.&lt;/Authors_Primary&gt;&lt;Authors_Primary&gt;Lu,C.&lt;/Authors_Primary&gt;&lt;Authors_Primary&gt;Zhu,F.&lt;/Authors_Primary&gt;&lt;Authors_Primary&gt;Zheng,D.&lt;/Authors_Primary&gt;&lt;Authors_Primary&gt;Pugliese,A.&lt;/Authors_Primary&gt;&lt;Authors_Primary&gt;Bode,A.M.&lt;/Authors_Primary&gt;&lt;Authors_Primary&gt;Dong,Z.&lt;/Authors_Primary&gt;&lt;Date_Primary&gt;2009/1/1&lt;/Date_Primary&gt;&lt;Keywords&gt;Animals&lt;/Keywords&gt;&lt;Keywords&gt;Cell Adhesion&lt;/Keywords&gt;&lt;Keywords&gt;Cell Growth Processes&lt;/Keywords&gt;&lt;Keywords&gt;Cell Line&lt;/Keywords&gt;&lt;Keywords&gt;Cell Proliferation&lt;/Keywords&gt;&lt;Keywords&gt;Cell Transformation,Neoplastic&lt;/Keywords&gt;&lt;Keywords&gt;Cyclin-Dependent Kinase 3&lt;/Keywords&gt;&lt;Keywords&gt;Cyclin-Dependent Kinases&lt;/Keywords&gt;&lt;Keywords&gt;drug effects&lt;/Keywords&gt;&lt;Keywords&gt;Epidermal Growth Factor&lt;/Keywords&gt;&lt;Keywords&gt;Gene Expression&lt;/Keywords&gt;&lt;Keywords&gt;genetics&lt;/Keywords&gt;&lt;Keywords&gt;Humans&lt;/Keywords&gt;&lt;Keywords&gt;metabolism&lt;/Keywords&gt;&lt;Keywords&gt;Mice&lt;/Keywords&gt;&lt;Keywords&gt;Nih 3T3 Cells&lt;/Keywords&gt;&lt;Keywords&gt;pathology&lt;/Keywords&gt;&lt;Keywords&gt;pharmacology&lt;/Keywords&gt;&lt;Keywords&gt;Phosphorylation&lt;/Keywords&gt;&lt;Keywords&gt;physiology&lt;/Keywords&gt;&lt;Keywords&gt;Proteins&lt;/Keywords&gt;&lt;Keywords&gt;Proto-Oncogene Proteins c-jun&lt;/Keywords&gt;&lt;Keywords&gt;Serine&lt;/Keywords&gt;&lt;Keywords&gt;Signal Transduction&lt;/Keywords&gt;&lt;Keywords&gt;Transcription Factor AP-1&lt;/Keywords&gt;&lt;Keywords&gt;Transfection&lt;/Keywords&gt;&lt;Reprint&gt;Not in File&lt;/Reprint&gt;&lt;Start_Page&gt;272&lt;/Start_Page&gt;&lt;End_Page&gt;281&lt;/End_Page&gt;&lt;Periodical&gt;Cancer Res.&lt;/Periodical&gt;&lt;Volume&gt;69&lt;/Volume&gt;&lt;Issue&gt;1&lt;/Issue&gt;&lt;User_Def_5&gt;PMC2684448&lt;/User_Def_5&gt;&lt;Misc_3&gt;69/1/272 [pii];10.1158/0008-5472.CAN-08-3125 [doi]&lt;/Misc_3&gt;&lt;Address&gt;The Hormel Institute, University of Minnesota, 801 16th Avenue Northeast, Austin, MN 55912, USA&lt;/Address&gt;&lt;Web_URL&gt;PM:19118012&lt;/Web_URL&gt;&lt;ZZ_JournalStdAbbrev&gt;&lt;f name="System"&gt;Cancer Res.&lt;/f&gt;&lt;/ZZ_JournalStdAbbrev&gt;&lt;ZZ_WorkformID&gt;1&lt;/ZZ_WorkformID&gt;&lt;/MDL&gt;&lt;/Cite&gt;&lt;Cite&gt;&lt;Author&gt;Loi&lt;/Author&gt;&lt;Year&gt;2011&lt;/Year&gt;&lt;RecNum&gt;122&lt;/RecNum&gt;&lt;IDText&gt;Discriminating lymphomas and reactive lymphadenopathy in lymph node biopsies by gene expression profiling&lt;/IDText&gt;&lt;MDL Ref_Type="Journal"&gt;&lt;Ref_Type&gt;Journal&lt;/Ref_Type&gt;&lt;Ref_ID&gt;122&lt;/Ref_ID&gt;&lt;Title_Primary&gt;Discriminating lymphomas and reactive lymphadenopathy in lymph node biopsies by gene expression profiling&lt;/Title_Primary&gt;&lt;Authors_Primary&gt;Loi,T.H.&lt;/Authors_Primary&gt;&lt;Authors_Primary&gt;Campain,A.&lt;/Authors_Primary&gt;&lt;Authors_Primary&gt;Bryant,A.&lt;/Authors_Primary&gt;&lt;Authors_Primary&gt;Molloy,T.J.&lt;/Authors_Primary&gt;&lt;Authors_Primary&gt;Lutherborrow,M.&lt;/Authors_Primary&gt;&lt;Authors_Primary&gt;Turner,J.&lt;/Authors_Primary&gt;&lt;Authors_Primary&gt;Yang,Y.H.&lt;/Authors_Primary&gt;&lt;Authors_Primary&gt;Ma,D.D.&lt;/Authors_Primary&gt;&lt;Date_Primary&gt;2011&lt;/Date_Primary&gt;&lt;Keywords&gt;analysis&lt;/Keywords&gt;&lt;Keywords&gt;Biopsy&lt;/Keywords&gt;&lt;Keywords&gt;diagnosis&lt;/Keywords&gt;&lt;Keywords&gt;Gene Expression&lt;/Keywords&gt;&lt;Keywords&gt;Gene Expression Profiling&lt;/Keywords&gt;&lt;Keywords&gt;genetics&lt;/Keywords&gt;&lt;Keywords&gt;Hodgkin Disease&lt;/Keywords&gt;&lt;Keywords&gt;Humans&lt;/Keywords&gt;&lt;Keywords&gt;Lymph Nodes&lt;/Keywords&gt;&lt;Keywords&gt;Lymphatic Diseases&lt;/Keywords&gt;&lt;Keywords&gt;Lymphoma&lt;/Keywords&gt;&lt;Keywords&gt;Lymphoma,Follicular&lt;/Keywords&gt;&lt;Keywords&gt;Lymphoma,Large B-Cell,Diffuse&lt;/Keywords&gt;&lt;Keywords&gt;methods&lt;/Keywords&gt;&lt;Keywords&gt;Microarray Analysis&lt;/Keywords&gt;&lt;Keywords&gt;pathology&lt;/Keywords&gt;&lt;Reprint&gt;Not in File&lt;/Reprint&gt;&lt;Start_Page&gt;27&lt;/Start_Page&gt;&lt;Periodical&gt;BMC.Med.Genomics&lt;/Periodical&gt;&lt;Volume&gt;4&lt;/Volume&gt;&lt;User_Def_5&gt;PMC3080274&lt;/User_Def_5&gt;&lt;Misc_3&gt;1755-8794-4-27 [pii];10.1186/1755-8794-4-27 [doi]&lt;/Misc_3&gt;&lt;Address&gt;Blood Stem Cell and Cancer Research Unit, Department of Haematology, St Vincent&amp;apos;s Hospital, Victoria Street, Darlinghurst, Australia&lt;/Address&gt;&lt;Web_URL&gt;PM:21453471&lt;/Web_URL&gt;&lt;ZZ_JournalStdAbbrev&gt;&lt;f name="System"&gt;BMC.Med.Genomics&lt;/f&gt;&lt;/ZZ_JournalStdAbbrev&gt;&lt;ZZ_WorkformID&gt;1&lt;/ZZ_WorkformID&gt;&lt;/MDL&gt;&lt;/Cite&gt;&lt;Cite&gt;&lt;Author&gt;McMillin&lt;/Author&gt;&lt;Year&gt;2011&lt;/Year&gt;&lt;RecNum&gt;124&lt;/RecNum&gt;&lt;IDText&gt;Molecular and cellular effects of multi-targeted cyclin-dependent kinase inhibition in myeloma: biological and clinical implications&lt;/IDText&gt;&lt;MDL Ref_Type="Journal"&gt;&lt;Ref_Type&gt;Journal&lt;/Ref_Type&gt;&lt;Ref_ID&gt;124&lt;/Ref_ID&gt;&lt;Title_Primary&gt;Molecular and cellular effects of multi-targeted cyclin-dependent kinase inhibition in myeloma: biological and clinical implications&lt;/Title_Primary&gt;&lt;Authors_Primary&gt;McMillin,D.W.&lt;/Authors_Primary&gt;&lt;Authors_Primary&gt;Delmore,J.&lt;/Authors_Primary&gt;&lt;Authors_Primary&gt;Negri,J.&lt;/Authors_Primary&gt;&lt;Authors_Primary&gt;Buon,L.&lt;/Authors_Primary&gt;&lt;Authors_Primary&gt;Jacobs,H.M.&lt;/Authors_Primary&gt;&lt;Authors_Primary&gt;Laubach,J.&lt;/Authors_Primary&gt;&lt;Authors_Primary&gt;Jakubikova,J.&lt;/Authors_Primary&gt;&lt;Authors_Primary&gt;Ooi,M.&lt;/Authors_Primary&gt;&lt;Authors_Primary&gt;Hayden,P.&lt;/Authors_Primary&gt;&lt;Authors_Primary&gt;Schlossman,R.&lt;/Authors_Primary&gt;&lt;Authors_Primary&gt;Munshi,N.C.&lt;/Authors_Primary&gt;&lt;Authors_Primary&gt;Lengauer,C.&lt;/Authors_Primary&gt;&lt;Authors_Primary&gt;Richardson,P.G.&lt;/Authors_Primary&gt;&lt;Authors_Primary&gt;Anderson,K.C.&lt;/Authors_Primary&gt;&lt;Authors_Primary&gt;Mitsiades,C.S.&lt;/Authors_Primary&gt;&lt;Date_Primary&gt;2011/2&lt;/Date_Primary&gt;&lt;Keywords&gt;antagonists &amp;amp; inhibitors&lt;/Keywords&gt;&lt;Keywords&gt;Antineoplastic Agents&lt;/Keywords&gt;&lt;Keywords&gt;Apoptosis&lt;/Keywords&gt;&lt;Keywords&gt;Boronic Acids&lt;/Keywords&gt;&lt;Keywords&gt;Cell Cycle&lt;/Keywords&gt;&lt;Keywords&gt;Cell Survival&lt;/Keywords&gt;&lt;Keywords&gt;Coculture Techniques&lt;/Keywords&gt;&lt;Keywords&gt;Cyclin-Dependent Kinases&lt;/Keywords&gt;&lt;Keywords&gt;Cytokines&lt;/Keywords&gt;&lt;Keywords&gt;Dose-Response Relationship,Drug&lt;/Keywords&gt;&lt;Keywords&gt;Down-Regulation&lt;/Keywords&gt;&lt;Keywords&gt;Drug Combinations&lt;/Keywords&gt;&lt;Keywords&gt;drug effects&lt;/Keywords&gt;&lt;Keywords&gt;Drug Interactions&lt;/Keywords&gt;&lt;Keywords&gt;Drug Screening Assays,Antitumor&lt;/Keywords&gt;&lt;Keywords&gt;drug therapy&lt;/Keywords&gt;&lt;Keywords&gt;enzymology&lt;/Keywords&gt;&lt;Keywords&gt;Gene Expression Regulation,Neoplastic&lt;/Keywords&gt;&lt;Keywords&gt;Genes&lt;/Keywords&gt;&lt;Keywords&gt;genetics&lt;/Keywords&gt;&lt;Keywords&gt;Humans&lt;/Keywords&gt;&lt;Keywords&gt;metabolism&lt;/Keywords&gt;&lt;Keywords&gt;Multiple Myeloma&lt;/Keywords&gt;&lt;Keywords&gt;pathology&lt;/Keywords&gt;&lt;Keywords&gt;pharmacology&lt;/Keywords&gt;&lt;Keywords&gt;physiology&lt;/Keywords&gt;&lt;Keywords&gt;Pyrazines&lt;/Keywords&gt;&lt;Keywords&gt;Signal Transduction&lt;/Keywords&gt;&lt;Keywords&gt;Stromal Cells&lt;/Keywords&gt;&lt;Keywords&gt;Survival Analysis&lt;/Keywords&gt;&lt;Keywords&gt;therapeutic use&lt;/Keywords&gt;&lt;Keywords&gt;Transcription Factors&lt;/Keywords&gt;&lt;Keywords&gt;Transcription,Genetic&lt;/Keywords&gt;&lt;Keywords&gt;Treatment Outcome&lt;/Keywords&gt;&lt;Keywords&gt;Tumor Cells,Cultured&lt;/Keywords&gt;&lt;Reprint&gt;Not in File&lt;/Reprint&gt;&lt;Start_Page&gt;420&lt;/Start_Page&gt;&lt;End_Page&gt;432&lt;/End_Page&gt;&lt;Periodical&gt;Br.J.Haematol.&lt;/Periodical&gt;&lt;Volume&gt;152&lt;/Volume&gt;&lt;Issue&gt;4&lt;/Issue&gt;&lt;Misc_3&gt;10.1111/j.1365-2141.2010.08427.x [doi]&lt;/Misc_3&gt;&lt;Address&gt;Department of Medical Oncology, Jerome Lipper Multiple Myeloma Center, Dana-Farber Cancer Institute Department of Medicine, Harvard Medical School, Boston Novartis Institutes for BioMedical Research, Cambridge, MA 02115, USA&lt;/Address&gt;&lt;Web_URL&gt;PM:21223249&lt;/Web_URL&gt;&lt;ZZ_JournalStdAbbrev&gt;&lt;f name="System"&gt;Br.J.Haematol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[22-24]</w: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18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q12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D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MEP1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Jiang&lt;/Author&gt;&lt;Year&gt;2000&lt;/Year&gt;&lt;RecNum&gt;125&lt;/RecNum&gt;&lt;IDText&gt;Structure of the mouse metalloprotease meprin beta gene (Mep1b): alternative splicing in cancer cells&lt;/IDText&gt;&lt;MDL Ref_Type="Journal"&gt;&lt;Ref_Type&gt;Journal&lt;/Ref_Type&gt;&lt;Ref_ID&gt;125&lt;/Ref_ID&gt;&lt;Title_Primary&gt;Structure of the mouse metalloprotease meprin beta gene (Mep1b): alternative splicing in cancer cells&lt;/Title_Primary&gt;&lt;Authors_Primary&gt;Jiang,W.&lt;/Authors_Primary&gt;&lt;Authors_Primary&gt;Kumar,J.M.&lt;/Authors_Primary&gt;&lt;Authors_Primary&gt;Matters,G.L.&lt;/Authors_Primary&gt;&lt;Authors_Primary&gt;Bond,J.S.&lt;/Authors_Primary&gt;&lt;Date_Primary&gt;2000/5/2&lt;/Date_Primary&gt;&lt;Keywords&gt;Adult&lt;/Keywords&gt;&lt;Keywords&gt;Alternative Splicing&lt;/Keywords&gt;&lt;Keywords&gt;Animals&lt;/Keywords&gt;&lt;Keywords&gt;Base Sequence&lt;/Keywords&gt;&lt;Keywords&gt;Blotting,Southern&lt;/Keywords&gt;&lt;Keywords&gt;Carcinoma&lt;/Keywords&gt;&lt;Keywords&gt;chemistry&lt;/Keywords&gt;&lt;Keywords&gt;Chromosomes,Artificial,Yeast&lt;/Keywords&gt;&lt;Keywords&gt;Cloning,Molecular&lt;/Keywords&gt;&lt;Keywords&gt;Dna&lt;/Keywords&gt;&lt;Keywords&gt;Exons&lt;/Keywords&gt;&lt;Keywords&gt;Gene Expression Regulation&lt;/Keywords&gt;&lt;Keywords&gt;Gene Expression Regulation,Neoplastic&lt;/Keywords&gt;&lt;Keywords&gt;Genes&lt;/Keywords&gt;&lt;Keywords&gt;genetics&lt;/Keywords&gt;&lt;Keywords&gt;Humans&lt;/Keywords&gt;&lt;Keywords&gt;Introns&lt;/Keywords&gt;&lt;Keywords&gt;Kidney&lt;/Keywords&gt;&lt;Keywords&gt;Metalloendopeptidases&lt;/Keywords&gt;&lt;Keywords&gt;Mice&lt;/Keywords&gt;&lt;Keywords&gt;Molecular Sequence Data&lt;/Keywords&gt;&lt;Keywords&gt;Neoplasms&lt;/Keywords&gt;&lt;Keywords&gt;pathology&lt;/Keywords&gt;&lt;Keywords&gt;Polymerase Chain Reaction&lt;/Keywords&gt;&lt;Keywords&gt;Promoter Regions,Genetic&lt;/Keywords&gt;&lt;Keywords&gt;Sequence Alignment&lt;/Keywords&gt;&lt;Keywords&gt;Sequence Analysis,DNA&lt;/Keywords&gt;&lt;Keywords&gt;Sequence Homology,Nucleic Acid&lt;/Keywords&gt;&lt;Reprint&gt;Not in File&lt;/Reprint&gt;&lt;Start_Page&gt;77&lt;/Start_Page&gt;&lt;End_Page&gt;87&lt;/End_Page&gt;&lt;Periodical&gt;Gene&lt;/Periodical&gt;&lt;Volume&gt;248&lt;/Volume&gt;&lt;Issue&gt;1-2&lt;/Issue&gt;&lt;Misc_3&gt;S0378-1119(00)00143-8 [pii]&lt;/Misc_3&gt;&lt;Address&gt;Department of Biochemistry and Molecular Biology, The Pennsylvania State University College of Medicine, Hershey, Pennsylvania, PA 17033-0850, USA&lt;/Address&gt;&lt;Web_URL&gt;PM:10806353&lt;/Web_URL&gt;&lt;ZZ_JournalStdAbbrev&gt;&lt;f name="System"&gt;Gene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25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21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q21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De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21orf7, C21orf109, </w:t>
            </w: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  <w:lang w:val="en-US"/>
              </w:rPr>
              <w:t>BACH1</w: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C21orf41, </w:t>
            </w:r>
            <w:r w:rsidRPr="00933A30">
              <w:rPr>
                <w:rFonts w:ascii="Times New Roman" w:hAnsi="Times New Roman"/>
                <w:b/>
                <w:i/>
                <w:sz w:val="16"/>
                <w:szCs w:val="16"/>
                <w:u w:val="single"/>
                <w:lang w:val="en-US"/>
              </w:rPr>
              <w:t>GRIK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Miyazaki&lt;/Author&gt;&lt;Year&gt;2010&lt;/Year&gt;&lt;RecNum&gt;127&lt;/RecNum&gt;&lt;IDText&gt;Expression of heme oxygenase-1 in human leukemic cells and its regulation by transcriptional repressor Bach1&lt;/IDText&gt;&lt;MDL Ref_Type="Journal"&gt;&lt;Ref_Type&gt;Journal&lt;/Ref_Type&gt;&lt;Ref_ID&gt;127&lt;/Ref_ID&gt;&lt;Title_Primary&gt;Expression of heme oxygenase-1 in human leukemic cells and its regulation by transcriptional repressor Bach1&lt;/Title_Primary&gt;&lt;Authors_Primary&gt;Miyazaki,T.&lt;/Authors_Primary&gt;&lt;Authors_Primary&gt;Kirino,Y.&lt;/Authors_Primary&gt;&lt;Authors_Primary&gt;Takeno,M.&lt;/Authors_Primary&gt;&lt;Authors_Primary&gt;Samukawa,S.&lt;/Authors_Primary&gt;&lt;Authors_Primary&gt;Hama,M.&lt;/Authors_Primary&gt;&lt;Authors_Primary&gt;Tanaka,M.&lt;/Authors_Primary&gt;&lt;Authors_Primary&gt;Yamaji,S.&lt;/Authors_Primary&gt;&lt;Authors_Primary&gt;Ueda,A.&lt;/Authors_Primary&gt;&lt;Authors_Primary&gt;Tomita,N.&lt;/Authors_Primary&gt;&lt;Authors_Primary&gt;Fujita,H.&lt;/Authors_Primary&gt;&lt;Authors_Primary&gt;Ishigatsubo,Y.&lt;/Authors_Primary&gt;&lt;Date_Primary&gt;2010/6&lt;/Date_Primary&gt;&lt;Keywords&gt;Basic-Leucine Zipper Transcription Factors&lt;/Keywords&gt;&lt;Keywords&gt;Cell Line&lt;/Keywords&gt;&lt;Keywords&gt;Cell Line,Tumor&lt;/Keywords&gt;&lt;Keywords&gt;Cell Survival&lt;/Keywords&gt;&lt;Keywords&gt;Chromatin Immunoprecipitation&lt;/Keywords&gt;&lt;Keywords&gt;enzymology&lt;/Keywords&gt;&lt;Keywords&gt;Fanconi Anemia Complementation Group Proteins&lt;/Keywords&gt;&lt;Keywords&gt;Gene Expression&lt;/Keywords&gt;&lt;Keywords&gt;Gene Expression Regulation&lt;/Keywords&gt;&lt;Keywords&gt;genetics&lt;/Keywords&gt;&lt;Keywords&gt;Heme Oxygenase-1&lt;/Keywords&gt;&lt;Keywords&gt;Humans&lt;/Keywords&gt;&lt;Keywords&gt;Japan&lt;/Keywords&gt;&lt;Keywords&gt;Leukemia,Myeloid,Acute&lt;/Keywords&gt;&lt;Keywords&gt;Lipopolysaccharides&lt;/Keywords&gt;&lt;Keywords&gt;metabolism&lt;/Keywords&gt;&lt;Keywords&gt;Monocytes&lt;/Keywords&gt;&lt;Keywords&gt;NF-E2-Related Factor 2&lt;/Keywords&gt;&lt;Keywords&gt;pharmacology&lt;/Keywords&gt;&lt;Keywords&gt;physiology&lt;/Keywords&gt;&lt;Keywords&gt;Proteins&lt;/Keywords&gt;&lt;Keywords&gt;Repressor Proteins&lt;/Keywords&gt;&lt;Keywords&gt;Tetradecanoylphorbol Acetate&lt;/Keywords&gt;&lt;Keywords&gt;Transcription Factors&lt;/Keywords&gt;&lt;Reprint&gt;Not in File&lt;/Reprint&gt;&lt;Start_Page&gt;1409&lt;/Start_Page&gt;&lt;End_Page&gt;1416&lt;/End_Page&gt;&lt;Periodical&gt;Cancer Sci.&lt;/Periodical&gt;&lt;Volume&gt;101&lt;/Volume&gt;&lt;Issue&gt;6&lt;/Issue&gt;&lt;Misc_3&gt;CAS1550 [pii];10.1111/j.1349-7006.2010.01550.x [doi]&lt;/Misc_3&gt;&lt;Address&gt;Department of Internal Medicine, Yokohama City University Graduate School of Medicine, Yokohama, Japan&lt;/Address&gt;&lt;Web_URL&gt;PM:20345481&lt;/Web_URL&gt;&lt;ZZ_JournalStdAbbrev&gt;&lt;f name="System"&gt;Cancer Sci.&lt;/f&gt;&lt;/ZZ_JournalStdAbbrev&gt;&lt;ZZ_WorkformID&gt;1&lt;/ZZ_WorkformID&gt;&lt;/MDL&gt;&lt;/Cite&gt;&lt;Cite&gt;&lt;Author&gt;Murabito&lt;/Author&gt;&lt;Year&gt;2007&lt;/Year&gt;&lt;RecNum&gt;128&lt;/RecNum&gt;&lt;IDText&gt;A genome-wide association study of breast and prostate cancer in the NHLBI&amp;apos;s Framingham Heart Study&lt;/IDText&gt;&lt;MDL Ref_Type="Journal"&gt;&lt;Ref_Type&gt;Journal&lt;/Ref_Type&gt;&lt;Ref_ID&gt;128&lt;/Ref_ID&gt;&lt;Title_Primary&gt;A genome-wide association study of breast and prostate cancer in the NHLBI&amp;apos;s Framingham Heart Study&lt;/Title_Primary&gt;&lt;Authors_Primary&gt;Murabito,J.M.&lt;/Authors_Primary&gt;&lt;Authors_Primary&gt;Rosenberg,C.L.&lt;/Authors_Primary&gt;&lt;Authors_Primary&gt;Finger,D.&lt;/Authors_Primary&gt;&lt;Authors_Primary&gt;Kreger,B.E.&lt;/Authors_Primary&gt;&lt;Authors_Primary&gt;Levy,D.&lt;/Authors_Primary&gt;&lt;Authors_Primary&gt;Splansky,G.L.&lt;/Authors_Primary&gt;&lt;Authors_Primary&gt;Antman,K.&lt;/Authors_Primary&gt;&lt;Authors_Primary&gt;Hwang,S.J.&lt;/Authors_Primary&gt;&lt;Date_Primary&gt;2007&lt;/Date_Primary&gt;&lt;Keywords&gt;Adult&lt;/Keywords&gt;&lt;Keywords&gt;analysis&lt;/Keywords&gt;&lt;Keywords&gt;Breast Neoplasms&lt;/Keywords&gt;&lt;Keywords&gt;Cardiovascular Diseases&lt;/Keywords&gt;&lt;Keywords&gt;Cohort Studies&lt;/Keywords&gt;&lt;Keywords&gt;complications&lt;/Keywords&gt;&lt;Keywords&gt;Disease Susceptibility&lt;/Keywords&gt;&lt;Keywords&gt;Family&lt;/Keywords&gt;&lt;Keywords&gt;Female&lt;/Keywords&gt;&lt;Keywords&gt;Genes&lt;/Keywords&gt;&lt;Keywords&gt;genetics&lt;/Keywords&gt;&lt;Keywords&gt;Genome,Human&lt;/Keywords&gt;&lt;Keywords&gt;Genome-Wide Association Study&lt;/Keywords&gt;&lt;Keywords&gt;Genotype&lt;/Keywords&gt;&lt;Keywords&gt;Humans&lt;/Keywords&gt;&lt;Keywords&gt;Male&lt;/Keywords&gt;&lt;Keywords&gt;methods&lt;/Keywords&gt;&lt;Keywords&gt;Middle Aged&lt;/Keywords&gt;&lt;Keywords&gt;Phenotype&lt;/Keywords&gt;&lt;Keywords&gt;Polymorphism,Single Nucleotide&lt;/Keywords&gt;&lt;Keywords&gt;Proportional Hazards Models&lt;/Keywords&gt;&lt;Keywords&gt;Prostatic Neoplasms&lt;/Keywords&gt;&lt;Keywords&gt;Risk&lt;/Keywords&gt;&lt;Reprint&gt;Not in File&lt;/Reprint&gt;&lt;Start_Page&gt;S6&lt;/Start_Page&gt;&lt;Periodical&gt;BMC.Med.Genet.&lt;/Periodical&gt;&lt;Volume&gt;8 Suppl 1&lt;/Volume&gt;&lt;User_Def_5&gt;PMC1995609&lt;/User_Def_5&gt;&lt;Misc_3&gt;1471-2350-8-S1-S6 [pii];10.1186/1471-2350-8-S1-S6 [doi]&lt;/Misc_3&gt;&lt;Address&gt;The National Heart, Lung, and Blood Institute&amp;apos;s Framingham Heart Study, Framingham, MA, USA. murabito@bu.edu&lt;/Address&gt;&lt;Web_URL&gt;PM:17903305&lt;/Web_URL&gt;&lt;ZZ_JournalStdAbbrev&gt;&lt;f name="System"&gt;BMC.Med.Genet.&lt;/f&gt;&lt;/ZZ_JournalStdAbbrev&gt;&lt;ZZ_WorkformID&gt;1&lt;/ZZ_WorkformID&gt;&lt;/MDL&gt;&lt;/Cite&gt;&lt;Cite&gt;&lt;Author&gt;Warnatz&lt;/Author&gt;&lt;Year&gt;2011&lt;/Year&gt;&lt;RecNum&gt;98&lt;/RecNum&gt;&lt;IDText&gt;The BTB and CNC Homology 1 (BACH1) Target Genes Are Involved in the Oxidative Stress Response and in Control of the Cell Cycle&lt;/IDText&gt;&lt;MDL Ref_Type="Journal"&gt;&lt;Ref_Type&gt;Journal&lt;/Ref_Type&gt;&lt;Ref_ID&gt;98&lt;/Ref_ID&gt;&lt;Title_Primary&gt;The BTB and CNC Homology 1 (BACH1) Target Genes Are Involved in the Oxidative Stress Response and in Control of the Cell Cycle&lt;/Title_Primary&gt;&lt;Authors_Primary&gt;Warnatz,H.J.&lt;/Authors_Primary&gt;&lt;Authors_Primary&gt;Schmidt,D.&lt;/Authors_Primary&gt;&lt;Authors_Primary&gt;Manke,T.&lt;/Authors_Primary&gt;&lt;Authors_Primary&gt;Piccini,I.&lt;/Authors_Primary&gt;&lt;Authors_Primary&gt;Sultan,M.&lt;/Authors_Primary&gt;&lt;Authors_Primary&gt;Borodina,T.&lt;/Authors_Primary&gt;&lt;Authors_Primary&gt;Balzereit,D.&lt;/Authors_Primary&gt;&lt;Authors_Primary&gt;Wruck,W.&lt;/Authors_Primary&gt;&lt;Authors_Primary&gt;Soldatov,A.&lt;/Authors_Primary&gt;&lt;Authors_Primary&gt;Vingron,M.&lt;/Authors_Primary&gt;&lt;Authors_Primary&gt;Lehrach,H.&lt;/Authors_Primary&gt;&lt;Authors_Primary&gt;Yaspo,M.L.&lt;/Authors_Primary&gt;&lt;Date_Primary&gt;2011/7/1&lt;/Date_Primary&gt;&lt;Keywords&gt;analysis&lt;/Keywords&gt;&lt;Keywords&gt;Gene Expression&lt;/Keywords&gt;&lt;Keywords&gt;Genes&lt;/Keywords&gt;&lt;Keywords&gt;Genomics&lt;/Keywords&gt;&lt;Reprint&gt;Not in File&lt;/Reprint&gt;&lt;Start_Page&gt;23521&lt;/Start_Page&gt;&lt;End_Page&gt;23532&lt;/End_Page&gt;&lt;Periodical&gt;J.Biol.Chem.&lt;/Periodical&gt;&lt;Volume&gt;286&lt;/Volume&gt;&lt;Issue&gt;26&lt;/Issue&gt;&lt;Misc_3&gt;M111.220178 [pii];10.1074/jbc.M111.220178 [doi]&lt;/Misc_3&gt;&lt;Address&gt;From the Departments of Vertebrate Genomics and&lt;/Address&gt;&lt;Web_URL&gt;PM:21555518&lt;/Web_URL&gt;&lt;ZZ_JournalStdAbbrev&gt;&lt;f name="System"&gt;J.Biol.Chem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26-28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21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q22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>D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 xml:space="preserve">C21orf57, </w:t>
            </w:r>
            <w:r w:rsidRPr="00933A30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C21orf58</w:t>
            </w:r>
            <w:r w:rsidRPr="00933A30">
              <w:rPr>
                <w:rFonts w:ascii="Times New Roman" w:hAnsi="Times New Roman"/>
                <w:sz w:val="16"/>
                <w:szCs w:val="16"/>
              </w:rPr>
              <w:t>, PCNT, DIP2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Hanafusa&lt;/Author&gt;&lt;Year&gt;2011&lt;/Year&gt;&lt;RecNum&gt;129&lt;/RecNum&gt;&lt;IDText&gt;Isolation and characterization of human lung cancer antigens by serological screening with autologous antibodies&lt;/IDText&gt;&lt;MDL Ref_Type="Journal"&gt;&lt;Ref_Type&gt;Journal&lt;/Ref_Type&gt;&lt;Ref_ID&gt;129&lt;/Ref_ID&gt;&lt;Title_Primary&gt;Isolation and characterization of human lung cancer antigens by serological screening with autologous antibodies&lt;/Title_Primary&gt;&lt;Authors_Primary&gt;Hanafusa,T.&lt;/Authors_Primary&gt;&lt;Authors_Primary&gt;Mohamed,A.E.&lt;/Authors_Primary&gt;&lt;Authors_Primary&gt;Kitaoka,K.&lt;/Authors_Primary&gt;&lt;Authors_Primary&gt;Ohue,Y.&lt;/Authors_Primary&gt;&lt;Authors_Primary&gt;Nakayama,E.&lt;/Authors_Primary&gt;&lt;Authors_Primary&gt;Ono,T.&lt;/Authors_Primary&gt;&lt;Date_Primary&gt;2011/2/1&lt;/Date_Primary&gt;&lt;Keywords&gt;Adenocarcinoma&lt;/Keywords&gt;&lt;Keywords&gt;analysis&lt;/Keywords&gt;&lt;Keywords&gt;Antibodies,Neoplasm&lt;/Keywords&gt;&lt;Keywords&gt;Antigens,Neoplasm&lt;/Keywords&gt;&lt;Keywords&gt;Cell Line&lt;/Keywords&gt;&lt;Keywords&gt;Cell Line,Tumor&lt;/Keywords&gt;&lt;Keywords&gt;Gene Expression&lt;/Keywords&gt;&lt;Keywords&gt;Gene Library&lt;/Keywords&gt;&lt;Keywords&gt;Genes&lt;/Keywords&gt;&lt;Keywords&gt;genetics&lt;/Keywords&gt;&lt;Keywords&gt;Humans&lt;/Keywords&gt;&lt;Keywords&gt;immunology&lt;/Keywords&gt;&lt;Keywords&gt;isolation &amp;amp; purification&lt;/Keywords&gt;&lt;Keywords&gt;Japan&lt;/Keywords&gt;&lt;Keywords&gt;Lung Neoplasms&lt;/Keywords&gt;&lt;Keywords&gt;Microarray Analysis&lt;/Keywords&gt;&lt;Keywords&gt;Proteins&lt;/Keywords&gt;&lt;Reprint&gt;Not in File&lt;/Reprint&gt;&lt;Start_Page&gt;57&lt;/Start_Page&gt;&lt;End_Page&gt;62&lt;/End_Page&gt;&lt;Periodical&gt;Cancer Lett.&lt;/Periodical&gt;&lt;Volume&gt;301&lt;/Volume&gt;&lt;Issue&gt;1&lt;/Issue&gt;&lt;Misc_3&gt;S0304-3835(10)00509-4 [pii];10.1016/j.canlet.2010.10.024 [doi]&lt;/Misc_3&gt;&lt;Address&gt;Department of Radiation Research, Advanced Science Research Center, Okayama University, 2-5-1 Shikata-cho, Kita-ku, Okayama 700-8558, Japan&lt;/Address&gt;&lt;Web_URL&gt;PM:21094583&lt;/Web_URL&gt;&lt;ZZ_JournalStdAbbrev&gt;&lt;f name="System"&gt;Cancer Lett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</w:rPr>
              <w:t>[29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q13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dup</w:t>
            </w:r>
            <w:proofErr w:type="gram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 xml:space="preserve">FAM155B, </w:t>
            </w:r>
            <w:r w:rsidRPr="00933A30">
              <w:rPr>
                <w:rFonts w:ascii="Times New Roman" w:hAnsi="Times New Roman"/>
                <w:b/>
                <w:i/>
                <w:sz w:val="16"/>
                <w:szCs w:val="16"/>
                <w:u w:val="single"/>
              </w:rPr>
              <w:t>EDA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REFMGR.CITE &lt;Refman&gt;&lt;Cite&gt;&lt;Author&gt;Punj&lt;/Author&gt;&lt;Year&gt;2010&lt;/Year&gt;&lt;RecNum&gt;96&lt;/RecNum&gt;&lt;IDText&gt;X-linked ectodermal dysplasia receptor is downregulated in breast cancer via promoter methylation&lt;/IDText&gt;&lt;MDL Ref_Type="Journal"&gt;&lt;Ref_Type&gt;Journal&lt;/Ref_Type&gt;&lt;Ref_ID&gt;96&lt;/Ref_ID&gt;&lt;Title_Primary&gt;X-linked ectodermal dysplasia receptor is downregulated in breast cancer via promoter methylation&lt;/Title_Primary&gt;&lt;Authors_Primary&gt;Punj,V.&lt;/Authors_Primary&gt;&lt;Authors_Primary&gt;Matta,H.&lt;/Authors_Primary&gt;&lt;Authors_Primary&gt;Chaudhary,P.M.&lt;/Authors_Primary&gt;&lt;Date_Primary&gt;2010/2/15&lt;/Date_Primary&gt;&lt;Keywords&gt;5&amp;apos; Flanking Region&lt;/Keywords&gt;&lt;Keywords&gt;analysis&lt;/Keywords&gt;&lt;Keywords&gt;Azacitidine&lt;/Keywords&gt;&lt;Keywords&gt;Breast Neoplasms&lt;/Keywords&gt;&lt;Keywords&gt;Cell Line&lt;/Keywords&gt;&lt;Keywords&gt;Cell Line,Tumor&lt;/Keywords&gt;&lt;Keywords&gt;Dna&lt;/Keywords&gt;&lt;Keywords&gt;DNA Methylation&lt;/Keywords&gt;&lt;Keywords&gt;Down-Regulation&lt;/Keywords&gt;&lt;Keywords&gt;Ectodysplasins&lt;/Keywords&gt;&lt;Keywords&gt;Female&lt;/Keywords&gt;&lt;Keywords&gt;genetics&lt;/Keywords&gt;&lt;Keywords&gt;Humans&lt;/Keywords&gt;&lt;Keywords&gt;Methylation&lt;/Keywords&gt;&lt;Keywords&gt;pharmacology&lt;/Keywords&gt;&lt;Keywords&gt;Promoter Regions,Genetic&lt;/Keywords&gt;&lt;Keywords&gt;Xedar Receptor&lt;/Keywords&gt;&lt;Reprint&gt;Not in File&lt;/Reprint&gt;&lt;Start_Page&gt;1140&lt;/Start_Page&gt;&lt;End_Page&gt;1148&lt;/End_Page&gt;&lt;Periodical&gt;Clin.Cancer Res.&lt;/Periodical&gt;&lt;Volume&gt;16&lt;/Volume&gt;&lt;Issue&gt;4&lt;/Issue&gt;&lt;User_Def_5&gt;PMC2822888&lt;/User_Def_5&gt;&lt;Misc_3&gt;1078-0432.CCR-09-2463 [pii];10.1158/1078-0432.CCR-09-2463 [doi]&lt;/Misc_3&gt;&lt;Address&gt;Department of Medicine, Division of Hematology-Oncology, Hillman Cancer Center, University of Pittsburgh Cancer Institute, University of Pittsburgh, Pittsburgh, Pennsylvania 15213-1863, USA. punjv@upmc.edu&lt;/Address&gt;&lt;Web_URL&gt;PM:20145163&lt;/Web_URL&gt;&lt;ZZ_JournalStdAbbrev&gt;&lt;f name="System"&gt;Clin.Cancer Res.&lt;/f&gt;&lt;/ZZ_JournalStdAbbrev&gt;&lt;ZZ_WorkformID&gt;1&lt;/ZZ_WorkformID&gt;&lt;/MDL&gt;&lt;/Cite&gt;&lt;Cite&gt;&lt;Author&gt;Tanikawa&lt;/Author&gt;&lt;Year&gt;2010&lt;/Year&gt;&lt;RecNum&gt;130&lt;/RecNum&gt;&lt;IDText&gt;Crosstalk of EDA-A2/XEDAR in the p53 signaling pathway&lt;/IDText&gt;&lt;MDL Ref_Type="Journal"&gt;&lt;Ref_Type&gt;Journal&lt;/Ref_Type&gt;&lt;Ref_ID&gt;130&lt;/Ref_ID&gt;&lt;Title_Primary&gt;Crosstalk of EDA-A2/XEDAR in the p53 signaling pathway&lt;/Title_Primary&gt;&lt;Authors_Primary&gt;Tanikawa,C.&lt;/Authors_Primary&gt;&lt;Authors_Primary&gt;Ri,C.&lt;/Authors_Primary&gt;&lt;Authors_Primary&gt;Kumar,V.&lt;/Authors_Primary&gt;&lt;Authors_Primary&gt;Nakamura,Y.&lt;/Authors_Primary&gt;&lt;Authors_Primary&gt;Matsuda,K.&lt;/Authors_Primary&gt;&lt;Date_Primary&gt;2010/6&lt;/Date_Primary&gt;&lt;Keywords&gt;Animals&lt;/Keywords&gt;&lt;Keywords&gt;Cell Line&lt;/Keywords&gt;&lt;Keywords&gt;Cell Line,Tumor&lt;/Keywords&gt;&lt;Keywords&gt;Colorectal Neoplasms&lt;/Keywords&gt;&lt;Keywords&gt;Ectodysplasins&lt;/Keywords&gt;&lt;Keywords&gt;genetics&lt;/Keywords&gt;&lt;Keywords&gt;Humans&lt;/Keywords&gt;&lt;Keywords&gt;Japan&lt;/Keywords&gt;&lt;Keywords&gt;metabolism&lt;/Keywords&gt;&lt;Keywords&gt;Mutation&lt;/Keywords&gt;&lt;Keywords&gt;Mutation,Missense&lt;/Keywords&gt;&lt;Keywords&gt;physiology&lt;/Keywords&gt;&lt;Keywords&gt;Proteasome Endopeptidase Complex&lt;/Keywords&gt;&lt;Keywords&gt;Protein Interaction Mapping&lt;/Keywords&gt;&lt;Keywords&gt;Protein Processing,Post-Translational&lt;/Keywords&gt;&lt;Keywords&gt;Protein Structure,Tertiary&lt;/Keywords&gt;&lt;Keywords&gt;Rabbits&lt;/Keywords&gt;&lt;Keywords&gt;Receptor Cross-Talk&lt;/Keywords&gt;&lt;Keywords&gt;Signal Transduction&lt;/Keywords&gt;&lt;Keywords&gt;Tumor Suppressor Protein p53&lt;/Keywords&gt;&lt;Keywords&gt;Ubiquitin&lt;/Keywords&gt;&lt;Keywords&gt;Xedar Receptor&lt;/Keywords&gt;&lt;Reprint&gt;Not in File&lt;/Reprint&gt;&lt;Start_Page&gt;855&lt;/Start_Page&gt;&lt;End_Page&gt;863&lt;/End_Page&gt;&lt;Periodical&gt;Mol.Cancer Res.&lt;/Periodical&gt;&lt;Volume&gt;8&lt;/Volume&gt;&lt;Issue&gt;6&lt;/Issue&gt;&lt;Misc_3&gt;1541-7786.MCR-09-0484 [pii];10.1158/1541-7786.MCR-09-0484 [doi]&lt;/Misc_3&gt;&lt;Address&gt;Laboratory of Molecular Medicine, Institute of Medical Science, The University of Tokyo, 4-6-1, Shirokanedai, Minato, Tokyo 1088639, Japan&lt;/Address&gt;&lt;Web_URL&gt;PM:20501644&lt;/Web_URL&gt;&lt;ZZ_JournalStdAbbrev&gt;&lt;f name="System"&gt;Mol.Cancer Res.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[30,31]</w: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512A7D" w:rsidRPr="00933A30" w:rsidTr="00512A7D">
        <w:trPr>
          <w:cantSplit/>
          <w:trHeight w:hRule="exact" w:val="454"/>
          <w:jc w:val="center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chr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p22</w:t>
            </w:r>
            <w:proofErr w:type="gramEnd"/>
            <w:r w:rsidRPr="00933A30">
              <w:rPr>
                <w:rFonts w:ascii="Times New Roman" w:hAnsi="Times New Roman"/>
                <w:sz w:val="16"/>
                <w:szCs w:val="16"/>
              </w:rPr>
              <w:t>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933A30">
              <w:rPr>
                <w:rFonts w:ascii="Times New Roman" w:hAnsi="Times New Roman"/>
                <w:sz w:val="16"/>
                <w:szCs w:val="16"/>
              </w:rPr>
              <w:t>dup</w:t>
            </w:r>
            <w:proofErr w:type="gram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t xml:space="preserve">HDHD1, </w:t>
            </w:r>
            <w:r w:rsidRPr="00933A30">
              <w:rPr>
                <w:rFonts w:ascii="Times New Roman" w:hAnsi="Times New Roman"/>
                <w:b/>
                <w:i/>
                <w:sz w:val="16"/>
                <w:szCs w:val="16"/>
                <w:u w:val="single"/>
              </w:rPr>
              <w:t>STS</w:t>
            </w:r>
            <w:r w:rsidRPr="00933A30">
              <w:rPr>
                <w:rFonts w:ascii="Times New Roman" w:hAnsi="Times New Roman"/>
                <w:sz w:val="16"/>
                <w:szCs w:val="16"/>
              </w:rPr>
              <w:t>, VCX, PNPLA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2A7D" w:rsidRPr="00933A30" w:rsidRDefault="00512A7D" w:rsidP="006D5645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3A30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933A30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Fu&lt;/Author&gt;&lt;Year&gt;2010&lt;/Year&gt;&lt;RecNum&gt;95&lt;/RecNum&gt;&lt;IDText&gt;Expression of estrogenicity genes in a lineage cell culture model of human breast cancer progression&lt;/IDText&gt;&lt;MDL Ref_Type="Journal"&gt;&lt;Ref_Type&gt;Journal&lt;/Ref_Type&gt;&lt;Ref_ID&gt;95&lt;/Ref_ID&gt;&lt;Title_Primary&gt;Expression of estrogenicity genes in a lineage cell culture model of human breast cancer progression&lt;/Title_Primary&gt;&lt;Authors_Primary&gt;Fu,J.&lt;/Authors_Primary&gt;&lt;Authors_Primary&gt;Weise,A.M.&lt;/Authors_Primary&gt;&lt;Authors_Primary&gt;Falany,J.L.&lt;/Authors_Primary&gt;&lt;Authors_Primary&gt;Falany,C.N.&lt;/Authors_Primary&gt;&lt;Authors_Primary&gt;Thibodeau,B.J.&lt;/Authors_Primary&gt;&lt;Authors_Primary&gt;Miller,F.R.&lt;/Authors_Primary&gt;&lt;Authors_Primary&gt;Kocarek,T.A.&lt;/Authors_Primary&gt;&lt;Authors_Primary&gt;Runge-Morris,M.&lt;/Authors_Primary&gt;&lt;Date_Primary&gt;2010/2&lt;/Date_Primary&gt;&lt;Keywords&gt;17-Hydroxysteroid Dehydrogenases&lt;/Keywords&gt;&lt;Keywords&gt;analysis&lt;/Keywords&gt;&lt;Keywords&gt;Aromatase&lt;/Keywords&gt;&lt;Keywords&gt;Aryl Hydrocarbon Hydroxylases&lt;/Keywords&gt;&lt;Keywords&gt;biosynthesis&lt;/Keywords&gt;&lt;Keywords&gt;Blotting,Western&lt;/Keywords&gt;&lt;Keywords&gt;Breast Neoplasms&lt;/Keywords&gt;&lt;Keywords&gt;Catechol O-Methyltransferase&lt;/Keywords&gt;&lt;Keywords&gt;Cell Line&lt;/Keywords&gt;&lt;Keywords&gt;Cell Line,Tumor&lt;/Keywords&gt;&lt;Keywords&gt;Disease Progression&lt;/Keywords&gt;&lt;Keywords&gt;Enzyme Inhibitors&lt;/Keywords&gt;&lt;Keywords&gt;Estrogen Receptor alpha&lt;/Keywords&gt;&lt;Keywords&gt;Estrogen Receptor beta&lt;/Keywords&gt;&lt;Keywords&gt;Estrogens&lt;/Keywords&gt;&lt;Keywords&gt;Female&lt;/Keywords&gt;&lt;Keywords&gt;Gene Expression&lt;/Keywords&gt;&lt;Keywords&gt;Genes&lt;/Keywords&gt;&lt;Keywords&gt;genetics&lt;/Keywords&gt;&lt;Keywords&gt;Humans&lt;/Keywords&gt;&lt;Keywords&gt;metabolism&lt;/Keywords&gt;&lt;Keywords&gt;pharmacology&lt;/Keywords&gt;&lt;Keywords&gt;RNA,Messenger&lt;/Keywords&gt;&lt;Keywords&gt;Steryl-Sulfatase&lt;/Keywords&gt;&lt;Keywords&gt;Sulfotransferases&lt;/Keywords&gt;&lt;Keywords&gt;Transfection&lt;/Keywords&gt;&lt;Reprint&gt;Not in File&lt;/Reprint&gt;&lt;Start_Page&gt;35&lt;/Start_Page&gt;&lt;End_Page&gt;45&lt;/End_Page&gt;&lt;Periodical&gt;Breast Cancer Res.Treat.&lt;/Periodical&gt;&lt;Volume&gt;120&lt;/Volume&gt;&lt;Issue&gt;1&lt;/Issue&gt;&lt;Misc_3&gt;10.1007/s10549-009-0363-8 [doi]&lt;/Misc_3&gt;&lt;Address&gt;Institute of Environmental Health Sciences, Wayne State University, Detroit, MI, 48201, USA&lt;/Address&gt;&lt;Web_URL&gt;PM:19308726&lt;/Web_URL&gt;&lt;ZZ_JournalStdAbbrev&gt;&lt;f name="System"&gt;Breast Cancer Res.Treat.&lt;/f&gt;&lt;/ZZ_JournalStdAbbrev&gt;&lt;ZZ_WorkformID&gt;1&lt;/ZZ_WorkformID&gt;&lt;/MDL&gt;&lt;/Cite&gt;&lt;Cite&gt;&lt;Author&gt;Serrano&lt;/Author&gt;&lt;Year&gt;1999&lt;/Year&gt;&lt;RecNum&gt;131&lt;/RecNum&gt;&lt;IDText&gt;Quantitative evaluation of the expression of MAGE genes in tumors by limiting dilution of cDNA libraries&lt;/IDText&gt;&lt;MDL Ref_Type="Journal"&gt;&lt;Ref_Type&gt;Journal&lt;/Ref_Type&gt;&lt;Ref_ID&gt;131&lt;/Ref_ID&gt;&lt;Title_Primary&gt;Quantitative evaluation of the expression of MAGE genes in tumors by limiting dilution of cDNA libraries&lt;/Title_Primary&gt;&lt;Authors_Primary&gt;Serrano,A.&lt;/Authors_Primary&gt;&lt;Authors_Primary&gt;Lethe,B.&lt;/Authors_Primary&gt;&lt;Authors_Primary&gt;Delroisse,J.M.&lt;/Authors_Primary&gt;&lt;Authors_Primary&gt;Lurquin,C.&lt;/Authors_Primary&gt;&lt;Authors_Primary&gt;De,Plaen E.&lt;/Authors_Primary&gt;&lt;Authors_Primary&gt;Brasseur,F.&lt;/Authors_Primary&gt;&lt;Authors_Primary&gt;Rimoldi,D.&lt;/Authors_Primary&gt;&lt;Authors_Primary&gt;Boon,T.&lt;/Authors_Primary&gt;&lt;Date_Primary&gt;1999/11/26&lt;/Date_Primary&gt;&lt;Keywords&gt;analysis&lt;/Keywords&gt;&lt;Keywords&gt;Antigens,Neoplasm&lt;/Keywords&gt;&lt;Keywords&gt;Cell Line&lt;/Keywords&gt;&lt;Keywords&gt;Chromosome Mapping&lt;/Keywords&gt;&lt;Keywords&gt;Exons&lt;/Keywords&gt;&lt;Keywords&gt;Family&lt;/Keywords&gt;&lt;Keywords&gt;Gene Expression&lt;/Keywords&gt;&lt;Keywords&gt;Gene Expression Regulation,Neoplastic&lt;/Keywords&gt;&lt;Keywords&gt;Gene Library&lt;/Keywords&gt;&lt;Keywords&gt;Genes&lt;/Keywords&gt;&lt;Keywords&gt;genetics&lt;/Keywords&gt;&lt;Keywords&gt;Humans&lt;/Keywords&gt;&lt;Keywords&gt;isolation &amp;amp; purification&lt;/Keywords&gt;&lt;Keywords&gt;Male&lt;/Keywords&gt;&lt;Keywords&gt;metabolism&lt;/Keywords&gt;&lt;Keywords&gt;Neoplasm Proteins&lt;/Keywords&gt;&lt;Keywords&gt;Peptides&lt;/Keywords&gt;&lt;Keywords&gt;Placenta&lt;/Keywords&gt;&lt;Keywords&gt;Proteins&lt;/Keywords&gt;&lt;Keywords&gt;Reverse Transcriptase Polymerase Chain Reaction&lt;/Keywords&gt;&lt;Keywords&gt;RNA,Messenger&lt;/Keywords&gt;&lt;Keywords&gt;Testis&lt;/Keywords&gt;&lt;Keywords&gt;Tumor Cells,Cultured&lt;/Keywords&gt;&lt;Reprint&gt;Not in File&lt;/Reprint&gt;&lt;Start_Page&gt;664&lt;/Start_Page&gt;&lt;End_Page&gt;669&lt;/End_Page&gt;&lt;Periodical&gt;Int.J.Cancer&lt;/Periodical&gt;&lt;Volume&gt;83&lt;/Volume&gt;&lt;Issue&gt;5&lt;/Issue&gt;&lt;Misc_3&gt;10.1002/(SICI)1097-0215(19991126)83:5&amp;lt;664::AID-IJC16&amp;gt;3.0.CO;2-V [pii]&lt;/Misc_3&gt;&lt;Address&gt;Ludwig Institute for Cancer Research, Brussels Branch, Brussels, Belgium&lt;/Address&gt;&lt;Web_URL&gt;PM:10521804&lt;/Web_URL&gt;&lt;ZZ_JournalStdAbbrev&gt;&lt;f name="System"&gt;Int.J.Cancer&lt;/f&gt;&lt;/ZZ_JournalStdAbbrev&gt;&lt;ZZ_WorkformID&gt;1&lt;/ZZ_WorkformID&gt;&lt;/MDL&gt;&lt;/Cite&gt;&lt;Cite&gt;&lt;Author&gt;Subramanian&lt;/Author&gt;&lt;Year&gt;2008&lt;/Year&gt;&lt;RecNum&gt;94&lt;/RecNum&gt;&lt;IDText&gt;Regulation of estrogen receptor alpha by the SET7 lysine methyltransferase&lt;/IDText&gt;&lt;MDL Ref_Type="Journal"&gt;&lt;Ref_Type&gt;Journal&lt;/Ref_Type&gt;&lt;Ref_ID&gt;94&lt;/Ref_ID&gt;&lt;Title_Primary&gt;Regulation of estrogen receptor alpha by the SET7 lysine methyltransferase&lt;/Title_Primary&gt;&lt;Authors_Primary&gt;Subramanian,K.&lt;/Authors_Primary&gt;&lt;Authors_Primary&gt;Jia,D.&lt;/Authors_Primary&gt;&lt;Authors_Primary&gt;Kapoor-Vazirani,P.&lt;/Authors_Primary&gt;&lt;Authors_Primary&gt;Powell,D.R.&lt;/Authors_Primary&gt;&lt;Authors_Primary&gt;Collins,R.E.&lt;/Authors_Primary&gt;&lt;Authors_Primary&gt;Sharma,D.&lt;/Authors_Primary&gt;&lt;Authors_Primary&gt;Peng,J.&lt;/Authors_Primary&gt;&lt;Authors_</w:instrText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instrText>Primary&gt;Cheng,X.&lt;/Authors_Primary&gt;&lt;Authors_Primary&gt;Vertino,P.M.&lt;/Authors_Primary&gt;&lt;Date_Primary&gt;2008/5/9&lt;/Date_Primary&gt;&lt;Keywords&gt;Amino Acid Sequence&lt;/Keywords&gt;&lt;Keywords&gt;Breast Neoplasms&lt;/Keywords&gt;&lt;Keywords&gt;Cell Line&lt;/Keywords&gt;&lt;Keywords&gt;chemistry&lt;/Keywords&gt;&lt;Keywords&gt;Crystallography,X-Ray&lt;/Keywords&gt;&lt;Keywords&gt;Estrogen Receptor alpha&lt;/Keywords&gt;&lt;Keywords&gt;Estrogens&lt;/Keywords&gt;&lt;Keywords&gt;Female&lt;/Keywords&gt;&lt;Keywords&gt;Gene Expression Regulation&lt;/Keywords&gt;&lt;Keywords&gt;Genes&lt;/Keywords&gt;&lt;Keywords&gt;genetics&lt;/Keywords&gt;&lt;Keywords&gt;Histone-Lysine N-Methyltransferase&lt;/Keywords&gt;&lt;Keywords&gt;Humans&lt;/Keywords&gt;&lt;Keywords&gt;Lysine&lt;/Keywords&gt;&lt;Keywords&gt;metabolism&lt;/Keywords&gt;&lt;Keywords&gt;Methylation&lt;/Keywords&gt;&lt;Keywords&gt;Models,Molecular&lt;/Keywords&gt;&lt;Keywords&gt;Molecular Sequence Data&lt;/Keywords&gt;&lt;Keywords&gt;Mutation&lt;/Keywords&gt;&lt;Keywords&gt;Peptides&lt;/Keywords&gt;&lt;Keywords&gt;Protein Conformation&lt;/Keywords&gt;&lt;Keywords&gt;Protein Methyltransferases&lt;/Keywords&gt;&lt;Keywords&gt;Proteins&lt;/Keywords&gt;&lt;Keywords&gt;Sequence Alignment&lt;/Keywords&gt;&lt;Reprint&gt;Not in File&lt;/Reprint&gt;&lt;Start_Page&gt;336&lt;/Start_Page&gt;&lt;End_Page&gt;347&lt;/End_Page&gt;&lt;Periodical&gt;Mol.Cell&lt;/Periodical&gt;&lt;Volume&gt;30&lt;/Volume&gt;&lt;Issue&gt;3&lt;/Issue&gt;&lt;User_Def_5&gt;PMC2567917&lt;/User_Def_5&gt;&lt;Misc_3&gt;S1097-2765(08)00288-8 [pii];10.1016/j.molcel.2008.03.022 [doi]&lt;/Misc_3&gt;&lt;Address&gt;Department of Radiation Oncology, Emory University School of Medicine, Atlanta, GA 30322, USA&lt;/Address&gt;&lt;Web_URL&gt;PM:18471979&lt;/Web_URL&gt;&lt;ZZ_JournalStdAbbrev&gt;&lt;f name="System"&gt;Mol.Cell&lt;/f&gt;&lt;/ZZ_JournalStdAbbrev&gt;&lt;ZZ_WorkformID&gt;1&lt;/ZZ_WorkformID&gt;&lt;/MDL&gt;&lt;/Cite&gt;&lt;/Refman&gt;</w:instrTex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933A30">
              <w:rPr>
                <w:rFonts w:ascii="Times New Roman" w:hAnsi="Times New Roman"/>
                <w:sz w:val="16"/>
                <w:szCs w:val="16"/>
                <w:lang w:val="en-US"/>
              </w:rPr>
              <w:t>[32-34]</w:t>
            </w:r>
            <w:r w:rsidRPr="00933A30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</w:tr>
    </w:tbl>
    <w:p w:rsidR="001F581C" w:rsidRPr="00933A30" w:rsidRDefault="0019283F" w:rsidP="001F581C">
      <w:pPr>
        <w:spacing w:line="360" w:lineRule="auto"/>
        <w:rPr>
          <w:rFonts w:ascii="Times New Roman" w:hAnsi="Times New Roman"/>
          <w:b/>
          <w:i/>
          <w:color w:val="000000" w:themeColor="text1"/>
          <w:sz w:val="16"/>
          <w:szCs w:val="16"/>
          <w:u w:val="single"/>
          <w:lang w:val="en-US"/>
        </w:rPr>
      </w:pPr>
      <w:r w:rsidRPr="00933A30">
        <w:rPr>
          <w:rFonts w:ascii="Times New Roman" w:hAnsi="Times New Roman"/>
          <w:i/>
          <w:color w:val="000000" w:themeColor="text1"/>
          <w:sz w:val="16"/>
          <w:szCs w:val="16"/>
          <w:lang w:val="en-US"/>
        </w:rPr>
        <w:t>Legend: g</w:t>
      </w:r>
      <w:r w:rsidR="001F581C" w:rsidRPr="00933A30">
        <w:rPr>
          <w:rFonts w:ascii="Times New Roman" w:hAnsi="Times New Roman"/>
          <w:i/>
          <w:color w:val="000000" w:themeColor="text1"/>
          <w:sz w:val="16"/>
          <w:szCs w:val="16"/>
          <w:u w:val="single"/>
          <w:lang w:val="en-US"/>
        </w:rPr>
        <w:t>enes already reported to be altered in cancer pathways;</w:t>
      </w:r>
      <w:r w:rsidRPr="00933A30">
        <w:rPr>
          <w:rFonts w:ascii="Times New Roman" w:hAnsi="Times New Roman"/>
          <w:i/>
          <w:color w:val="000000" w:themeColor="text1"/>
          <w:sz w:val="16"/>
          <w:szCs w:val="16"/>
          <w:u w:val="single"/>
          <w:lang w:val="en-US"/>
        </w:rPr>
        <w:t xml:space="preserve"> </w:t>
      </w:r>
      <w:r w:rsidR="001F581C" w:rsidRPr="00933A30">
        <w:rPr>
          <w:rFonts w:ascii="Times New Roman" w:hAnsi="Times New Roman"/>
          <w:b/>
          <w:i/>
          <w:color w:val="000000" w:themeColor="text1"/>
          <w:sz w:val="16"/>
          <w:szCs w:val="16"/>
          <w:u w:val="single"/>
          <w:lang w:val="en-US"/>
        </w:rPr>
        <w:t>genes implicated in breast/ovarian cancer.</w:t>
      </w:r>
    </w:p>
    <w:p w:rsidR="0092385E" w:rsidRPr="00933A30" w:rsidRDefault="0092385E" w:rsidP="0092385E">
      <w:pPr>
        <w:rPr>
          <w:rFonts w:ascii="Times New Roman" w:hAnsi="Times New Roman"/>
          <w:sz w:val="16"/>
          <w:szCs w:val="16"/>
          <w:lang w:val="en-US"/>
        </w:rPr>
      </w:pPr>
    </w:p>
    <w:p w:rsidR="00226DD0" w:rsidRPr="00933A30" w:rsidRDefault="00226DD0" w:rsidP="0092385E">
      <w:pPr>
        <w:rPr>
          <w:rFonts w:ascii="Times New Roman" w:hAnsi="Times New Roman"/>
          <w:sz w:val="16"/>
          <w:szCs w:val="16"/>
          <w:lang w:val="en-US"/>
        </w:rPr>
      </w:pPr>
    </w:p>
    <w:p w:rsidR="009A0286" w:rsidRPr="00933A30" w:rsidRDefault="009A0286" w:rsidP="009A0286">
      <w:pPr>
        <w:jc w:val="center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fldChar w:fldCharType="begin"/>
      </w:r>
      <w:r w:rsidRPr="00933A30">
        <w:rPr>
          <w:rFonts w:ascii="Times New Roman" w:hAnsi="Times New Roman"/>
          <w:sz w:val="16"/>
          <w:szCs w:val="16"/>
          <w:lang w:val="en-US"/>
        </w:rPr>
        <w:instrText xml:space="preserve"> ADDIN REFMGR.REFLIST </w:instrText>
      </w:r>
      <w:r w:rsidRPr="00933A30">
        <w:rPr>
          <w:rFonts w:ascii="Times New Roman" w:hAnsi="Times New Roman"/>
          <w:sz w:val="16"/>
          <w:szCs w:val="16"/>
          <w:lang w:val="en-US"/>
        </w:rPr>
        <w:fldChar w:fldCharType="separate"/>
      </w:r>
      <w:r w:rsidRPr="00933A30">
        <w:rPr>
          <w:rFonts w:ascii="Times New Roman" w:hAnsi="Times New Roman"/>
          <w:sz w:val="16"/>
          <w:szCs w:val="16"/>
          <w:lang w:val="en-US"/>
        </w:rPr>
        <w:t>References</w:t>
      </w:r>
    </w:p>
    <w:p w:rsidR="009A0286" w:rsidRPr="00933A30" w:rsidRDefault="009A0286" w:rsidP="009A0286">
      <w:pPr>
        <w:jc w:val="center"/>
        <w:rPr>
          <w:rFonts w:ascii="Times New Roman" w:hAnsi="Times New Roman"/>
          <w:sz w:val="16"/>
          <w:szCs w:val="16"/>
          <w:lang w:val="en-US"/>
        </w:rPr>
      </w:pP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Bos PD, Zhang XH, Nadal C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Genes that mediate breast cancer metastasis to the brain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Nature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9; 459(7249):1005-9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Oster B, Thorsen K, Lamy P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Identification and validation of highly frequent CpG island hypermethylation in colorectal adenomas and carcinoma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Int J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3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Gu J, Ajani JA, Hawk ET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 xml:space="preserve">Genome-wide catalogue of chromosomal aberrations in </w:t>
      </w:r>
      <w:proofErr w:type="gramStart"/>
      <w:r w:rsidRPr="00933A30">
        <w:rPr>
          <w:rFonts w:ascii="Times New Roman" w:hAnsi="Times New Roman"/>
          <w:b/>
          <w:sz w:val="16"/>
          <w:szCs w:val="16"/>
          <w:lang w:val="en-US"/>
        </w:rPr>
        <w:t>barrett's</w:t>
      </w:r>
      <w:proofErr w:type="gramEnd"/>
      <w:r w:rsidRPr="00933A30">
        <w:rPr>
          <w:rFonts w:ascii="Times New Roman" w:hAnsi="Times New Roman"/>
          <w:b/>
          <w:sz w:val="16"/>
          <w:szCs w:val="16"/>
          <w:lang w:val="en-US"/>
        </w:rPr>
        <w:t xml:space="preserve"> esophagus and esophageal adenocarcinoma: a high-density single nucleotide polymorphism array analysi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Cancer Prev Res (Phila)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3(9):1176-86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lastRenderedPageBreak/>
        <w:tab/>
        <w:t xml:space="preserve">4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Onodera Y, Hashimoto S, Hashimoto </w:t>
      </w:r>
      <w:proofErr w:type="gramStart"/>
      <w:r w:rsidRPr="00933A30">
        <w:rPr>
          <w:rFonts w:ascii="Times New Roman" w:hAnsi="Times New Roman"/>
          <w:sz w:val="16"/>
          <w:szCs w:val="16"/>
          <w:lang w:val="en-US"/>
        </w:rPr>
        <w:t>A</w:t>
      </w:r>
      <w:proofErr w:type="gramEnd"/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xpression of AMAP1, an ArfGAP, provides novel targets to inhibit breast cancer invasive activiti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MBO J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5; 24(5):963-73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5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Hawes SE, Stern JE, Feng Q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DNA hypermethylation of tumors from non-small cell lung cancer (NSCLC) patients is associated with gender and histologic type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Lung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69(2):172-9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6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Chattopadhyay I, Singh A, Phukan R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Genome-wide analysis of chromosomal alterations in patients with esophageal squamous cell carcinoma exposed to tobacco and betel quid from high-risk area in India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Mutat R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696(2):130-8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7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Nakano H, Miyazawa T, Kinoshita K, Yamada Y, Yoshida T.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Functional screening identifies a microRNA, miR-491 that induces apoptosis by targeting Bcl-</w:t>
      </w:r>
      <w:proofErr w:type="gramStart"/>
      <w:r w:rsidRPr="00933A30">
        <w:rPr>
          <w:rFonts w:ascii="Times New Roman" w:hAnsi="Times New Roman"/>
          <w:b/>
          <w:sz w:val="16"/>
          <w:szCs w:val="16"/>
          <w:lang w:val="en-US"/>
        </w:rPr>
        <w:t>X(</w:t>
      </w:r>
      <w:proofErr w:type="gramEnd"/>
      <w:r w:rsidRPr="00933A30">
        <w:rPr>
          <w:rFonts w:ascii="Times New Roman" w:hAnsi="Times New Roman"/>
          <w:b/>
          <w:sz w:val="16"/>
          <w:szCs w:val="16"/>
          <w:lang w:val="en-US"/>
        </w:rPr>
        <w:t>L) in colorectal cancer cell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Int J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127(5):1072-80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8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Venkatachalam R, Verwiel ET, Kamping EJ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Identification of candidate predisposing copy number variants in familial and early-onset colorectal cancer patient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Int J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9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Bialek J, Kunanuvat U, Hombach-Klonisch S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Relaxin enhances the collagenolytic activity and in vitro invasiveness by upregulating matrix metalloproteinases in human thyroid carcinoma cell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Mol Cancer R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9(6):673-87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0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Brandt B, Roetger A, Bidart JM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arly placenta insulin-like growth factor (pro-EPIL) is overexpressed and secreted by c-erbB-2-positive cells with high invasion potential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Cancer R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2; 62(4):1020-4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1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Brandt B, Kemming D, Packeisen J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xpression of early placenta insulin-like growth factor in breast cancer cells provides an autocrine loop that predominantly enhances invasiveness and motility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ndocr Relat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5; 12(4):823-37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</w:r>
      <w:proofErr w:type="gramStart"/>
      <w:r w:rsidRPr="00933A30">
        <w:rPr>
          <w:rFonts w:ascii="Times New Roman" w:hAnsi="Times New Roman"/>
          <w:sz w:val="16"/>
          <w:szCs w:val="16"/>
          <w:lang w:val="en-US"/>
        </w:rPr>
        <w:t xml:space="preserve">12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Janneau JL, Maldonado-Estrada J, Tachdjian G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Transcriptional expression of genes involved in cell invasion and migration by normal and tumoral trophoblast cells</w:t>
      </w:r>
      <w:r w:rsidRPr="00933A30">
        <w:rPr>
          <w:rFonts w:ascii="Times New Roman" w:hAnsi="Times New Roman"/>
          <w:sz w:val="16"/>
          <w:szCs w:val="16"/>
          <w:lang w:val="en-US"/>
        </w:rPr>
        <w:t>.</w:t>
      </w:r>
      <w:proofErr w:type="gramEnd"/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J Clin Endocrinol Metab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2; 87(11):5336-9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3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Kietz S, Feng S, Agoulnik A, Hombach-Klonisch S.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strogen and TCDD influence RLN2 gene activity in estrogen receptor-positive human breast cancer cell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Ann N Y Acad Sci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9; 1160:367-73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4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Seibold P, Hein R, Schmezer P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Polymorphisms in oxidative stress-related genes and postmenopausal breast cancer risk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Int J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5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Pylvas M, Puistola U, Kauppila S, Soini Y, Karihtala P.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Oxidative stress-induced antioxidant enzyme expression is an early phenomenon in ovarian carcinogenesi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ur J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46(9):1661-7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6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Seibold P, Hein R, Schmezer P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Polymorphisms in oxidative stress-related genes and postmenopausal breast cancer risk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</w:rPr>
        <w:t>Int J Cancer</w:t>
      </w:r>
      <w:r w:rsidRPr="00933A30">
        <w:rPr>
          <w:rFonts w:ascii="Times New Roman" w:hAnsi="Times New Roman"/>
          <w:sz w:val="16"/>
          <w:szCs w:val="16"/>
        </w:rPr>
        <w:t xml:space="preserve"> 2010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</w:rPr>
        <w:lastRenderedPageBreak/>
        <w:tab/>
        <w:t xml:space="preserve">17. </w:t>
      </w:r>
      <w:r w:rsidRPr="00933A30">
        <w:rPr>
          <w:rFonts w:ascii="Times New Roman" w:hAnsi="Times New Roman"/>
          <w:sz w:val="16"/>
          <w:szCs w:val="16"/>
        </w:rPr>
        <w:tab/>
        <w:t xml:space="preserve">Agundez M, Grau L, Palou J </w:t>
      </w:r>
      <w:proofErr w:type="gramStart"/>
      <w:r w:rsidRPr="00933A30">
        <w:rPr>
          <w:rFonts w:ascii="Times New Roman" w:hAnsi="Times New Roman"/>
          <w:i/>
          <w:sz w:val="16"/>
          <w:szCs w:val="16"/>
        </w:rPr>
        <w:t>et</w:t>
      </w:r>
      <w:proofErr w:type="gramEnd"/>
      <w:r w:rsidRPr="00933A30">
        <w:rPr>
          <w:rFonts w:ascii="Times New Roman" w:hAnsi="Times New Roman"/>
          <w:i/>
          <w:sz w:val="16"/>
          <w:szCs w:val="16"/>
        </w:rPr>
        <w:t xml:space="preserve"> al.</w:t>
      </w:r>
      <w:r w:rsidRPr="00933A30">
        <w:rPr>
          <w:rFonts w:ascii="Times New Roman" w:hAnsi="Times New Roman"/>
          <w:sz w:val="16"/>
          <w:szCs w:val="16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valuation of the Methylation Status of Tumour Suppressor Genes for Predicting Bacillus Calmette-Guerin Response in Patients With T1G3 High-Risk Bladder Tumour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ur Urol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60(1):131-40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8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Bol GM, Suijkerbuijk KP, Bart J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Methylation profiles of hereditary and sporadic ovarian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proofErr w:type="gramStart"/>
      <w:r w:rsidRPr="00933A30">
        <w:rPr>
          <w:rFonts w:ascii="Times New Roman" w:hAnsi="Times New Roman"/>
          <w:i/>
          <w:sz w:val="16"/>
          <w:szCs w:val="16"/>
          <w:lang w:val="en-US"/>
        </w:rPr>
        <w:t>Histopathology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.</w:t>
      </w:r>
      <w:proofErr w:type="gramEnd"/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19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Hutajulu SH, Indrasari SR, Indrawati LP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pigenetic markers for early detection of nasopharyngeal carcinoma in a high risk population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proofErr w:type="gramStart"/>
      <w:r w:rsidRPr="00933A30">
        <w:rPr>
          <w:rFonts w:ascii="Times New Roman" w:hAnsi="Times New Roman"/>
          <w:i/>
          <w:sz w:val="16"/>
          <w:szCs w:val="16"/>
          <w:lang w:val="en-US"/>
        </w:rPr>
        <w:t>Mol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10:48.</w:t>
      </w:r>
      <w:proofErr w:type="gramEnd"/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0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Leong KJ, Wei W, Tannahill LA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Methylation profiling of rectal cancer identifies novel markers of early-stage disease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Br J Surg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98(5):724-34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1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Benzinger A, Muster N, Koch HB, Yates JR, III, Hermeking H.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Targeted proteomic analysis of 14-3-3 sigma, a p53 effector commonly silenced in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Mol Cell Proteomic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5; 4(6):785-95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2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Cho YY, Tang F, Yao K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Cyclin-dependent kinase-3-mediated c-Jun phosphorylation at Ser63 and Ser73 enhances cell transformation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Cancer R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9; 69(1):272-81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3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Loi TH, Campain A, Bryant A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Discriminating lymphomas and reactive lymphadenopathy in lymph node biopsies by gene expression profiling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proofErr w:type="gramStart"/>
      <w:r w:rsidRPr="00933A30">
        <w:rPr>
          <w:rFonts w:ascii="Times New Roman" w:hAnsi="Times New Roman"/>
          <w:i/>
          <w:sz w:val="16"/>
          <w:szCs w:val="16"/>
          <w:lang w:val="en-US"/>
        </w:rPr>
        <w:t>BMC Med Genomic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4:27.</w:t>
      </w:r>
      <w:proofErr w:type="gramEnd"/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4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McMillin DW, Delmore J, Negri J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Molecular and cellular effects of multi-targeted cyclin-dependent kinase inhibition in myeloma: biological and clinical implication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Br J Haematol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152(4):420-32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5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Jiang W, Kumar JM, Matters GL, Bond JS.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Structure of the mouse metalloprotease meprin beta gene (Mep1b): alternative splicing in cancer cell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Gene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0; 248(1-2):77-87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6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Miyazaki T, Kirino Y, Takeno M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xpression of heme oxygenase-1 in human leukemic cells and its regulation by transcriptional repressor Bach1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Cancer Sci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101(6):1409-16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</w:r>
      <w:proofErr w:type="gramStart"/>
      <w:r w:rsidRPr="00933A30">
        <w:rPr>
          <w:rFonts w:ascii="Times New Roman" w:hAnsi="Times New Roman"/>
          <w:sz w:val="16"/>
          <w:szCs w:val="16"/>
          <w:lang w:val="en-US"/>
        </w:rPr>
        <w:t xml:space="preserve">27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Murabito JM, Rosenberg CL, Finger D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proofErr w:type="gramEnd"/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A genome-wide association study of breast and prostate cancer in the NHLBI's Framingham Heart Study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BMC Med Genet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7; 8 Suppl 1:S6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8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Warnatz HJ, Schmidt D, Manke T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The BTB and CNC Homology 1 (BACH1) Target Genes Are Involved in the Oxidative Stress Response and in Control of the Cell Cycle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J Biol Chem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286(26):23521-32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29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Hanafusa T, Mohamed AE, Kitaoka K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Isolation and characterization of human lung cancer antigens by serological screening with autologous antibodi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Cancer Lett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1; 301(1):57-62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30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Punj V, Matta H, Chaudhary PM.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X-linked ectodermal dysplasia receptor is downregulated in breast cancer via promoter methylation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Clin Cancer R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16(4):1140-8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lastRenderedPageBreak/>
        <w:tab/>
        <w:t xml:space="preserve">31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Tanikawa C, Ri C, Kumar V, Nakamura Y, Matsuda K.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Crosstalk of EDA-A2/XEDAR in the p53 signaling pathway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Mol Cancer R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8(6):855-63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32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Fu J, Weise AM, Falany JL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Expression of estrogenicity genes in a lineage cell culture model of human breast cancer progression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Breast Cancer Res Treat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10; 120(1):35-45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33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Serrano A, Lethe B, Delroisse JM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Quantitative evaluation of the expression of MAGE genes in tumors by limiting dilution of cDNA libraries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Int J Cancer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1999; 83(5):664-9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34. </w:t>
      </w:r>
      <w:r w:rsidRPr="00933A30">
        <w:rPr>
          <w:rFonts w:ascii="Times New Roman" w:hAnsi="Times New Roman"/>
          <w:sz w:val="16"/>
          <w:szCs w:val="16"/>
          <w:lang w:val="en-US"/>
        </w:rPr>
        <w:tab/>
        <w:t xml:space="preserve">Subramanian K, Jia D, Kapoor-Vazirani P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et al.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</w:t>
      </w:r>
      <w:r w:rsidRPr="00933A30">
        <w:rPr>
          <w:rFonts w:ascii="Times New Roman" w:hAnsi="Times New Roman"/>
          <w:b/>
          <w:sz w:val="16"/>
          <w:szCs w:val="16"/>
          <w:lang w:val="en-US"/>
        </w:rPr>
        <w:t>Regulation of estrogen receptor alpha by the SET7 lysine methyltransferase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. </w:t>
      </w:r>
      <w:r w:rsidRPr="00933A30">
        <w:rPr>
          <w:rFonts w:ascii="Times New Roman" w:hAnsi="Times New Roman"/>
          <w:i/>
          <w:sz w:val="16"/>
          <w:szCs w:val="16"/>
          <w:lang w:val="en-US"/>
        </w:rPr>
        <w:t>Mol Cell</w:t>
      </w:r>
      <w:r w:rsidRPr="00933A30">
        <w:rPr>
          <w:rFonts w:ascii="Times New Roman" w:hAnsi="Times New Roman"/>
          <w:sz w:val="16"/>
          <w:szCs w:val="16"/>
          <w:lang w:val="en-US"/>
        </w:rPr>
        <w:t xml:space="preserve"> 2008; 30(3):336-47.</w:t>
      </w:r>
    </w:p>
    <w:p w:rsidR="009A0286" w:rsidRPr="00933A30" w:rsidRDefault="009A0286" w:rsidP="009A0286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</w:p>
    <w:p w:rsidR="006D5645" w:rsidRPr="00933A30" w:rsidRDefault="009A0286" w:rsidP="009A0286">
      <w:pPr>
        <w:tabs>
          <w:tab w:val="right" w:pos="540"/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16"/>
          <w:szCs w:val="16"/>
          <w:lang w:val="en-US"/>
        </w:rPr>
      </w:pPr>
      <w:r w:rsidRPr="00933A30">
        <w:rPr>
          <w:rFonts w:ascii="Times New Roman" w:hAnsi="Times New Roman"/>
          <w:sz w:val="16"/>
          <w:szCs w:val="16"/>
          <w:lang w:val="en-US"/>
        </w:rPr>
        <w:fldChar w:fldCharType="end"/>
      </w:r>
    </w:p>
    <w:sectPr w:rsidR="006D5645" w:rsidRPr="00933A30" w:rsidSect="00CB79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Breast Cancer Research&lt;/StartingRefnum&gt;&lt;FontName&gt;Calibri&lt;/FontName&gt;&lt;FontSize&gt;11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na 2011&lt;/item&gt;&lt;/Libraries&gt;&lt;/Databases&gt;"/>
  </w:docVars>
  <w:rsids>
    <w:rsidRoot w:val="00DA6E1E"/>
    <w:rsid w:val="00020015"/>
    <w:rsid w:val="000B1D45"/>
    <w:rsid w:val="000B4276"/>
    <w:rsid w:val="000B7186"/>
    <w:rsid w:val="000F6CCD"/>
    <w:rsid w:val="00106935"/>
    <w:rsid w:val="00106EA2"/>
    <w:rsid w:val="00106FA9"/>
    <w:rsid w:val="001859F5"/>
    <w:rsid w:val="0019283F"/>
    <w:rsid w:val="001B4E14"/>
    <w:rsid w:val="001D0590"/>
    <w:rsid w:val="001F581C"/>
    <w:rsid w:val="001F7D59"/>
    <w:rsid w:val="00210CBC"/>
    <w:rsid w:val="002137CC"/>
    <w:rsid w:val="00217799"/>
    <w:rsid w:val="00226DD0"/>
    <w:rsid w:val="0026410A"/>
    <w:rsid w:val="00270DF0"/>
    <w:rsid w:val="00294AE4"/>
    <w:rsid w:val="002A7874"/>
    <w:rsid w:val="0034175A"/>
    <w:rsid w:val="00350950"/>
    <w:rsid w:val="003D09B4"/>
    <w:rsid w:val="003D292D"/>
    <w:rsid w:val="003E2530"/>
    <w:rsid w:val="004A4F9D"/>
    <w:rsid w:val="00512A7D"/>
    <w:rsid w:val="0053460F"/>
    <w:rsid w:val="00536D86"/>
    <w:rsid w:val="005A4075"/>
    <w:rsid w:val="005D0322"/>
    <w:rsid w:val="006112B4"/>
    <w:rsid w:val="0062482B"/>
    <w:rsid w:val="00641797"/>
    <w:rsid w:val="00682907"/>
    <w:rsid w:val="006D5645"/>
    <w:rsid w:val="007164FA"/>
    <w:rsid w:val="00782CC6"/>
    <w:rsid w:val="007B7C63"/>
    <w:rsid w:val="007D31F6"/>
    <w:rsid w:val="007D5549"/>
    <w:rsid w:val="007F442D"/>
    <w:rsid w:val="007F472C"/>
    <w:rsid w:val="008512E0"/>
    <w:rsid w:val="008533C8"/>
    <w:rsid w:val="008E0733"/>
    <w:rsid w:val="0090058E"/>
    <w:rsid w:val="0092385E"/>
    <w:rsid w:val="00933A30"/>
    <w:rsid w:val="009A0286"/>
    <w:rsid w:val="009E3483"/>
    <w:rsid w:val="00AF7326"/>
    <w:rsid w:val="00B9043C"/>
    <w:rsid w:val="00B92A09"/>
    <w:rsid w:val="00B97648"/>
    <w:rsid w:val="00BE34F5"/>
    <w:rsid w:val="00CA0A80"/>
    <w:rsid w:val="00CB79FE"/>
    <w:rsid w:val="00CC6D0D"/>
    <w:rsid w:val="00CF4F6F"/>
    <w:rsid w:val="00D07C53"/>
    <w:rsid w:val="00D53AC4"/>
    <w:rsid w:val="00D619E1"/>
    <w:rsid w:val="00DA6E1E"/>
    <w:rsid w:val="00DA7AAD"/>
    <w:rsid w:val="00E20C84"/>
    <w:rsid w:val="00E35209"/>
    <w:rsid w:val="00E71C61"/>
    <w:rsid w:val="00EE6ADD"/>
    <w:rsid w:val="00F262F0"/>
    <w:rsid w:val="00FA4364"/>
    <w:rsid w:val="00FD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E1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35209"/>
    <w:rPr>
      <w:color w:val="0000FF"/>
      <w:u w:val="single"/>
    </w:rPr>
  </w:style>
  <w:style w:type="character" w:customStyle="1" w:styleId="apple-style-span">
    <w:name w:val="apple-style-span"/>
    <w:basedOn w:val="Fontepargpadro"/>
    <w:rsid w:val="00E35209"/>
  </w:style>
  <w:style w:type="table" w:styleId="Tabelacomgrade">
    <w:name w:val="Table Grid"/>
    <w:basedOn w:val="Tabelanormal"/>
    <w:uiPriority w:val="59"/>
    <w:rsid w:val="00E3520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E35209"/>
  </w:style>
  <w:style w:type="character" w:styleId="HiperlinkVisitado">
    <w:name w:val="FollowedHyperlink"/>
    <w:basedOn w:val="Fontepargpadro"/>
    <w:uiPriority w:val="99"/>
    <w:semiHidden/>
    <w:unhideWhenUsed/>
    <w:rsid w:val="00B9043C"/>
    <w:rPr>
      <w:color w:val="800080"/>
      <w:u w:val="single"/>
    </w:rPr>
  </w:style>
  <w:style w:type="paragraph" w:customStyle="1" w:styleId="xl65">
    <w:name w:val="xl65"/>
    <w:basedOn w:val="Normal"/>
    <w:rsid w:val="00B9043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B9043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3E253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3E253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E1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35209"/>
    <w:rPr>
      <w:color w:val="0000FF"/>
      <w:u w:val="single"/>
    </w:rPr>
  </w:style>
  <w:style w:type="character" w:customStyle="1" w:styleId="apple-style-span">
    <w:name w:val="apple-style-span"/>
    <w:basedOn w:val="Fontepargpadro"/>
    <w:rsid w:val="00E35209"/>
  </w:style>
  <w:style w:type="table" w:styleId="Tabelacomgrade">
    <w:name w:val="Table Grid"/>
    <w:basedOn w:val="Tabelanormal"/>
    <w:uiPriority w:val="59"/>
    <w:rsid w:val="00E3520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ontepargpadro"/>
    <w:rsid w:val="00E35209"/>
  </w:style>
  <w:style w:type="character" w:styleId="HiperlinkVisitado">
    <w:name w:val="FollowedHyperlink"/>
    <w:basedOn w:val="Fontepargpadro"/>
    <w:uiPriority w:val="99"/>
    <w:semiHidden/>
    <w:unhideWhenUsed/>
    <w:rsid w:val="00B9043C"/>
    <w:rPr>
      <w:color w:val="800080"/>
      <w:u w:val="single"/>
    </w:rPr>
  </w:style>
  <w:style w:type="paragraph" w:customStyle="1" w:styleId="xl65">
    <w:name w:val="xl65"/>
    <w:basedOn w:val="Normal"/>
    <w:rsid w:val="00B9043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B9043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3E253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3E253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4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1E542-3FA4-464E-B59A-F84033430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610</Words>
  <Characters>62699</Characters>
  <Application>Microsoft Office Word</Application>
  <DocSecurity>0</DocSecurity>
  <Lines>522</Lines>
  <Paragraphs>1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5</cp:revision>
  <dcterms:created xsi:type="dcterms:W3CDTF">2011-11-13T20:25:00Z</dcterms:created>
  <dcterms:modified xsi:type="dcterms:W3CDTF">2011-11-23T16:44:00Z</dcterms:modified>
</cp:coreProperties>
</file>